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"/>
        <w:gridCol w:w="1188"/>
        <w:gridCol w:w="236"/>
        <w:gridCol w:w="953"/>
        <w:gridCol w:w="936"/>
        <w:gridCol w:w="618"/>
        <w:gridCol w:w="618"/>
        <w:gridCol w:w="236"/>
        <w:gridCol w:w="960"/>
        <w:gridCol w:w="1022"/>
        <w:gridCol w:w="703"/>
        <w:gridCol w:w="627"/>
        <w:gridCol w:w="236"/>
        <w:gridCol w:w="1030"/>
        <w:gridCol w:w="936"/>
        <w:gridCol w:w="703"/>
        <w:gridCol w:w="627"/>
        <w:gridCol w:w="236"/>
        <w:gridCol w:w="1032"/>
        <w:gridCol w:w="936"/>
        <w:gridCol w:w="703"/>
        <w:gridCol w:w="627"/>
      </w:tblGrid>
      <w:tr w:rsidR="004E749F" w:rsidRPr="00B26691" w14:paraId="4BCA8019" w14:textId="77777777" w:rsidTr="00AB4045">
        <w:tc>
          <w:tcPr>
            <w:tcW w:w="0" w:type="auto"/>
            <w:gridSpan w:val="22"/>
          </w:tcPr>
          <w:p w14:paraId="06D59BE6" w14:textId="7A7B815E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>
              <w:rPr>
                <w:i/>
                <w:iCs/>
              </w:rPr>
              <w:br w:type="page"/>
            </w:r>
            <w:r w:rsidR="00317630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Supplemental Table 2</w:t>
            </w:r>
          </w:p>
        </w:tc>
      </w:tr>
      <w:tr w:rsidR="004E749F" w:rsidRPr="00B26691" w14:paraId="6C25C64C" w14:textId="77777777" w:rsidTr="00AB4045">
        <w:tc>
          <w:tcPr>
            <w:tcW w:w="0" w:type="auto"/>
            <w:gridSpan w:val="22"/>
            <w:tcBorders>
              <w:bottom w:val="single" w:sz="4" w:space="0" w:color="auto"/>
            </w:tcBorders>
          </w:tcPr>
          <w:p w14:paraId="32A12C1B" w14:textId="77777777" w:rsidR="004E749F" w:rsidRPr="00AB4045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  <w:r w:rsidRPr="00AB4045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Differences in Candidate Predictors for Parent Outcomes</w:t>
            </w:r>
          </w:p>
        </w:tc>
      </w:tr>
      <w:tr w:rsidR="00DE12F8" w:rsidRPr="00B26691" w14:paraId="296458F4" w14:textId="77777777" w:rsidTr="00DE12F8">
        <w:trPr>
          <w:trHeight w:val="375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0353E2F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9F4C32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AD9B5" w14:textId="7C9BD4E5" w:rsidR="004E749F" w:rsidRPr="005C1ED4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Well</w:t>
            </w:r>
            <w:r w:rsidR="00A202EA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b</w:t>
            </w:r>
            <w:r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e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BEB7CC" w14:textId="77777777" w:rsidR="004E749F" w:rsidRPr="005C1ED4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DDE42" w14:textId="77777777" w:rsidR="004E749F" w:rsidRPr="00B26691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color w:val="00B05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Mental Health</w:t>
            </w:r>
          </w:p>
        </w:tc>
      </w:tr>
      <w:tr w:rsidR="00DE12F8" w:rsidRPr="00B26691" w14:paraId="7A909366" w14:textId="77777777" w:rsidTr="00DE12F8">
        <w:tc>
          <w:tcPr>
            <w:tcW w:w="0" w:type="auto"/>
            <w:gridSpan w:val="2"/>
          </w:tcPr>
          <w:p w14:paraId="09B54D5A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0B653ED4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280948" w14:textId="77777777" w:rsidR="004E749F" w:rsidRDefault="004E749F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T1-</w:t>
            </w:r>
            <w:r w:rsidRPr="005C1ED4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 xml:space="preserve">T2 </w:t>
            </w:r>
          </w:p>
          <w:p w14:paraId="08F8E6D3" w14:textId="77777777" w:rsidR="004E749F" w:rsidRPr="005C1ED4" w:rsidRDefault="004E749F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5C1ED4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WEMWBS R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BBF40F" w14:textId="77777777" w:rsidR="004E749F" w:rsidRPr="005C1ED4" w:rsidRDefault="004E749F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8EC142" w14:textId="77777777" w:rsidR="004E749F" w:rsidRDefault="004E749F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T1-</w:t>
            </w:r>
            <w:r w:rsidRPr="005C1ED4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 xml:space="preserve">T3 </w:t>
            </w:r>
          </w:p>
          <w:p w14:paraId="1798EAB4" w14:textId="77777777" w:rsidR="004E749F" w:rsidRPr="005C1ED4" w:rsidRDefault="004E749F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  <w:r w:rsidRPr="005C1ED4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WEMWBS RCI</w:t>
            </w:r>
          </w:p>
        </w:tc>
        <w:tc>
          <w:tcPr>
            <w:tcW w:w="0" w:type="auto"/>
          </w:tcPr>
          <w:p w14:paraId="6070BA41" w14:textId="77777777" w:rsidR="004E749F" w:rsidRPr="005C1ED4" w:rsidRDefault="004E749F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A638A9" w14:textId="77777777" w:rsidR="004E749F" w:rsidRDefault="004E749F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T1-</w:t>
            </w:r>
            <w:r w:rsidRPr="005C1ED4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 xml:space="preserve">T2 </w:t>
            </w:r>
          </w:p>
          <w:p w14:paraId="06D89E90" w14:textId="77777777" w:rsidR="004E749F" w:rsidRPr="005C1ED4" w:rsidRDefault="004E749F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  <w:r w:rsidRPr="005C1ED4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DASS-21 R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47B4C2" w14:textId="77777777" w:rsidR="004E749F" w:rsidRPr="005C1ED4" w:rsidRDefault="004E749F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EE4407" w14:textId="77777777" w:rsidR="004E749F" w:rsidRDefault="004E749F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T1-</w:t>
            </w:r>
            <w:r w:rsidRPr="005C1ED4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 xml:space="preserve">T3 </w:t>
            </w:r>
          </w:p>
          <w:p w14:paraId="1BB49A4F" w14:textId="77777777" w:rsidR="004E749F" w:rsidRPr="00B26691" w:rsidRDefault="004E749F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color w:val="00B050"/>
                <w:sz w:val="16"/>
                <w:szCs w:val="16"/>
                <w:lang w:eastAsia="en-AU"/>
              </w:rPr>
            </w:pPr>
            <w:r w:rsidRPr="005C1ED4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DASS-21 RCI</w:t>
            </w:r>
          </w:p>
        </w:tc>
      </w:tr>
      <w:tr w:rsidR="0087642B" w:rsidRPr="00B26691" w14:paraId="008A38C2" w14:textId="77777777" w:rsidTr="00DE12F8">
        <w:trPr>
          <w:trHeight w:val="388"/>
        </w:trPr>
        <w:tc>
          <w:tcPr>
            <w:tcW w:w="0" w:type="auto"/>
            <w:gridSpan w:val="2"/>
          </w:tcPr>
          <w:p w14:paraId="1773B3EE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4CCA7F50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2EF57" w14:textId="77777777" w:rsidR="004E749F" w:rsidRPr="00B26691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M</w:t>
            </w: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(</w:t>
            </w: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SD</w:t>
            </w: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496D4" w14:textId="77777777" w:rsidR="004E749F" w:rsidRPr="00B26691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t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/F</w:t>
            </w: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 xml:space="preserve"> (</w:t>
            </w:r>
            <w:proofErr w:type="spellStart"/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df</w:t>
            </w:r>
            <w:proofErr w:type="spellEnd"/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AFBA9" w14:textId="77777777" w:rsidR="004E749F" w:rsidRPr="00B26691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56885" w14:textId="77777777" w:rsidR="004E749F" w:rsidRPr="0020122A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  <w:r w:rsidRPr="0020122A">
              <w:rPr>
                <w:sz w:val="16"/>
                <w:szCs w:val="16"/>
              </w:rPr>
              <w:t>d/η²</w:t>
            </w:r>
          </w:p>
        </w:tc>
        <w:tc>
          <w:tcPr>
            <w:tcW w:w="0" w:type="auto"/>
            <w:vAlign w:val="center"/>
          </w:tcPr>
          <w:p w14:paraId="2E97A656" w14:textId="77777777" w:rsidR="004E749F" w:rsidRPr="00B26691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4FA00" w14:textId="77777777" w:rsidR="004E749F" w:rsidRPr="00B26691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M</w:t>
            </w: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(</w:t>
            </w: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SD</w:t>
            </w: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793CA" w14:textId="77777777" w:rsidR="004E749F" w:rsidRPr="00B26691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t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/F</w:t>
            </w: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 xml:space="preserve"> (</w:t>
            </w:r>
            <w:proofErr w:type="spellStart"/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df</w:t>
            </w:r>
            <w:proofErr w:type="spellEnd"/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D724B" w14:textId="77777777" w:rsidR="004E749F" w:rsidRPr="00B26691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66CC8" w14:textId="77777777" w:rsidR="004E749F" w:rsidRPr="00B26691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  <w:r w:rsidRPr="0020122A">
              <w:rPr>
                <w:sz w:val="16"/>
                <w:szCs w:val="16"/>
              </w:rPr>
              <w:t>d/η²</w:t>
            </w:r>
          </w:p>
        </w:tc>
        <w:tc>
          <w:tcPr>
            <w:tcW w:w="0" w:type="auto"/>
            <w:vAlign w:val="center"/>
          </w:tcPr>
          <w:p w14:paraId="2D97FDB6" w14:textId="77777777" w:rsidR="004E749F" w:rsidRPr="00B26691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D0CC7" w14:textId="77777777" w:rsidR="004E749F" w:rsidRPr="00B26691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M</w:t>
            </w: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(</w:t>
            </w: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SD</w:t>
            </w: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00A15" w14:textId="77777777" w:rsidR="004E749F" w:rsidRPr="00B26691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t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/F</w:t>
            </w: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 xml:space="preserve"> (</w:t>
            </w:r>
            <w:proofErr w:type="spellStart"/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df</w:t>
            </w:r>
            <w:proofErr w:type="spellEnd"/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F8EAA" w14:textId="77777777" w:rsidR="004E749F" w:rsidRPr="00B26691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0CABA" w14:textId="77777777" w:rsidR="004E749F" w:rsidRPr="00B26691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  <w:r w:rsidRPr="0020122A">
              <w:rPr>
                <w:sz w:val="16"/>
                <w:szCs w:val="16"/>
              </w:rPr>
              <w:t>d/η²</w:t>
            </w:r>
          </w:p>
        </w:tc>
        <w:tc>
          <w:tcPr>
            <w:tcW w:w="0" w:type="auto"/>
            <w:vAlign w:val="center"/>
          </w:tcPr>
          <w:p w14:paraId="7D9E1988" w14:textId="77777777" w:rsidR="004E749F" w:rsidRPr="00B26691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6800D" w14:textId="77777777" w:rsidR="004E749F" w:rsidRPr="00B26691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M</w:t>
            </w: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(</w:t>
            </w: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SD</w:t>
            </w: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B401F" w14:textId="77777777" w:rsidR="004E749F" w:rsidRPr="00B26691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t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/F</w:t>
            </w: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 xml:space="preserve"> (</w:t>
            </w:r>
            <w:proofErr w:type="spellStart"/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df</w:t>
            </w:r>
            <w:proofErr w:type="spellEnd"/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7D775" w14:textId="77777777" w:rsidR="004E749F" w:rsidRPr="00B26691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15017" w14:textId="77777777" w:rsidR="004E749F" w:rsidRPr="00B26691" w:rsidRDefault="004E749F" w:rsidP="0070611B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  <w:r w:rsidRPr="0020122A">
              <w:rPr>
                <w:sz w:val="16"/>
                <w:szCs w:val="16"/>
              </w:rPr>
              <w:t>d/η²</w:t>
            </w:r>
          </w:p>
        </w:tc>
      </w:tr>
      <w:tr w:rsidR="004E749F" w:rsidRPr="00B26691" w14:paraId="6D756FFF" w14:textId="77777777" w:rsidTr="00DE12F8">
        <w:tc>
          <w:tcPr>
            <w:tcW w:w="0" w:type="auto"/>
            <w:gridSpan w:val="22"/>
          </w:tcPr>
          <w:p w14:paraId="51B02482" w14:textId="7EED27FC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Paren</w:t>
            </w:r>
            <w:r w:rsidR="0070611B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t</w:t>
            </w:r>
          </w:p>
        </w:tc>
      </w:tr>
      <w:tr w:rsidR="0087642B" w:rsidRPr="00B26691" w14:paraId="37B1DCE9" w14:textId="77777777" w:rsidTr="00DE12F8">
        <w:tc>
          <w:tcPr>
            <w:tcW w:w="0" w:type="auto"/>
          </w:tcPr>
          <w:p w14:paraId="4D567263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086F1769" w14:textId="42B8CA4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Mother</w:t>
            </w:r>
          </w:p>
        </w:tc>
        <w:tc>
          <w:tcPr>
            <w:tcW w:w="0" w:type="auto"/>
          </w:tcPr>
          <w:p w14:paraId="28E1C9A6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901A91D" w14:textId="5CB5BA4C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-0.1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6</w:t>
            </w: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(1.47)</w:t>
            </w:r>
          </w:p>
        </w:tc>
        <w:tc>
          <w:tcPr>
            <w:tcW w:w="0" w:type="auto"/>
            <w:vMerge w:val="restart"/>
            <w:vAlign w:val="center"/>
          </w:tcPr>
          <w:p w14:paraId="4FC1A622" w14:textId="50CD7851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58(44)</w:t>
            </w:r>
          </w:p>
        </w:tc>
        <w:tc>
          <w:tcPr>
            <w:tcW w:w="0" w:type="auto"/>
            <w:vMerge w:val="restart"/>
            <w:vAlign w:val="center"/>
          </w:tcPr>
          <w:p w14:paraId="530F5612" w14:textId="69C8A0CB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565</w:t>
            </w:r>
          </w:p>
        </w:tc>
        <w:tc>
          <w:tcPr>
            <w:tcW w:w="0" w:type="auto"/>
            <w:vMerge w:val="restart"/>
            <w:vAlign w:val="center"/>
          </w:tcPr>
          <w:p w14:paraId="0E65C3B6" w14:textId="3CBAEAA5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27</w:t>
            </w:r>
          </w:p>
        </w:tc>
        <w:tc>
          <w:tcPr>
            <w:tcW w:w="0" w:type="auto"/>
            <w:vAlign w:val="center"/>
          </w:tcPr>
          <w:p w14:paraId="7111E86B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70E3FC4" w14:textId="3916DA21" w:rsidR="0070611B" w:rsidRPr="00B26691" w:rsidRDefault="0070611B" w:rsidP="00DE12F8">
            <w:pPr>
              <w:pStyle w:val="ListParagraph"/>
              <w:spacing w:line="360" w:lineRule="auto"/>
              <w:ind w:left="8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32(1.38)</w:t>
            </w:r>
          </w:p>
        </w:tc>
        <w:tc>
          <w:tcPr>
            <w:tcW w:w="0" w:type="auto"/>
            <w:vMerge w:val="restart"/>
            <w:vAlign w:val="center"/>
          </w:tcPr>
          <w:p w14:paraId="58B11573" w14:textId="6FC6CF97" w:rsidR="0070611B" w:rsidRPr="00B26691" w:rsidRDefault="0070611B" w:rsidP="00DE12F8">
            <w:pPr>
              <w:pStyle w:val="ListParagraph"/>
              <w:spacing w:line="360" w:lineRule="auto"/>
              <w:ind w:left="-19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06(37)</w:t>
            </w:r>
          </w:p>
        </w:tc>
        <w:tc>
          <w:tcPr>
            <w:tcW w:w="0" w:type="auto"/>
            <w:vMerge w:val="restart"/>
            <w:vAlign w:val="center"/>
          </w:tcPr>
          <w:p w14:paraId="1C90AF0D" w14:textId="49E1A013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950</w:t>
            </w:r>
          </w:p>
        </w:tc>
        <w:tc>
          <w:tcPr>
            <w:tcW w:w="0" w:type="auto"/>
            <w:vMerge w:val="restart"/>
            <w:vAlign w:val="center"/>
          </w:tcPr>
          <w:p w14:paraId="75984A21" w14:textId="637991F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03</w:t>
            </w:r>
          </w:p>
        </w:tc>
        <w:tc>
          <w:tcPr>
            <w:tcW w:w="0" w:type="auto"/>
            <w:vAlign w:val="center"/>
          </w:tcPr>
          <w:p w14:paraId="6E60CDF8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2CA9836" w14:textId="4400884C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22(1.19)</w:t>
            </w:r>
          </w:p>
        </w:tc>
        <w:tc>
          <w:tcPr>
            <w:tcW w:w="0" w:type="auto"/>
            <w:vMerge w:val="restart"/>
            <w:vAlign w:val="center"/>
          </w:tcPr>
          <w:p w14:paraId="013DFF80" w14:textId="71BEE914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64(45)</w:t>
            </w:r>
          </w:p>
        </w:tc>
        <w:tc>
          <w:tcPr>
            <w:tcW w:w="0" w:type="auto"/>
            <w:vMerge w:val="restart"/>
            <w:vAlign w:val="center"/>
          </w:tcPr>
          <w:p w14:paraId="427F8799" w14:textId="5704E480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524</w:t>
            </w:r>
          </w:p>
        </w:tc>
        <w:tc>
          <w:tcPr>
            <w:tcW w:w="0" w:type="auto"/>
            <w:vMerge w:val="restart"/>
            <w:vAlign w:val="center"/>
          </w:tcPr>
          <w:p w14:paraId="3181D7F8" w14:textId="01D4AD31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30</w:t>
            </w:r>
          </w:p>
        </w:tc>
        <w:tc>
          <w:tcPr>
            <w:tcW w:w="0" w:type="auto"/>
            <w:vAlign w:val="center"/>
          </w:tcPr>
          <w:p w14:paraId="5D470CCC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9C2E7CC" w14:textId="5D4381BA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52(2.00)</w:t>
            </w:r>
          </w:p>
        </w:tc>
        <w:tc>
          <w:tcPr>
            <w:tcW w:w="0" w:type="auto"/>
            <w:vMerge w:val="restart"/>
            <w:vAlign w:val="center"/>
          </w:tcPr>
          <w:p w14:paraId="15432FFD" w14:textId="6F6A54C8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1.23(39)</w:t>
            </w:r>
          </w:p>
        </w:tc>
        <w:tc>
          <w:tcPr>
            <w:tcW w:w="0" w:type="auto"/>
            <w:vMerge w:val="restart"/>
            <w:vAlign w:val="center"/>
          </w:tcPr>
          <w:p w14:paraId="4D94BD33" w14:textId="5BCD5608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226</w:t>
            </w:r>
          </w:p>
        </w:tc>
        <w:tc>
          <w:tcPr>
            <w:tcW w:w="0" w:type="auto"/>
            <w:vMerge w:val="restart"/>
            <w:vAlign w:val="center"/>
          </w:tcPr>
          <w:p w14:paraId="5E2B2185" w14:textId="6B23E9CD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59</w:t>
            </w:r>
          </w:p>
        </w:tc>
      </w:tr>
      <w:tr w:rsidR="0087642B" w:rsidRPr="00B26691" w14:paraId="4E48EA9F" w14:textId="77777777" w:rsidTr="00DE12F8">
        <w:tc>
          <w:tcPr>
            <w:tcW w:w="0" w:type="auto"/>
          </w:tcPr>
          <w:p w14:paraId="3D749835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3D00009F" w14:textId="0A694DCD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Father</w:t>
            </w:r>
          </w:p>
        </w:tc>
        <w:tc>
          <w:tcPr>
            <w:tcW w:w="0" w:type="auto"/>
          </w:tcPr>
          <w:p w14:paraId="4424A5A9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CF40C53" w14:textId="1B32E434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23(0.75)</w:t>
            </w:r>
          </w:p>
        </w:tc>
        <w:tc>
          <w:tcPr>
            <w:tcW w:w="0" w:type="auto"/>
            <w:vMerge/>
            <w:vAlign w:val="center"/>
          </w:tcPr>
          <w:p w14:paraId="4989B461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42D9BA1D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5C5D250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122107F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2DF8BEA" w14:textId="021282DC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28(1.09)</w:t>
            </w:r>
          </w:p>
        </w:tc>
        <w:tc>
          <w:tcPr>
            <w:tcW w:w="0" w:type="auto"/>
            <w:vMerge/>
            <w:vAlign w:val="center"/>
          </w:tcPr>
          <w:p w14:paraId="25075731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25A8C736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6EF1AA0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DDD5091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E68A424" w14:textId="76E9CAB5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32(0.68)</w:t>
            </w:r>
          </w:p>
        </w:tc>
        <w:tc>
          <w:tcPr>
            <w:tcW w:w="0" w:type="auto"/>
            <w:vMerge/>
            <w:vAlign w:val="center"/>
          </w:tcPr>
          <w:p w14:paraId="2F6DCE46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228F1B10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670E012A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F4F859F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8C5E4AD" w14:textId="4634E95F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61(1.12)</w:t>
            </w:r>
          </w:p>
        </w:tc>
        <w:tc>
          <w:tcPr>
            <w:tcW w:w="0" w:type="auto"/>
            <w:vMerge/>
            <w:vAlign w:val="center"/>
          </w:tcPr>
          <w:p w14:paraId="6AE2985D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11FC079F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CBD1E87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87642B" w:rsidRPr="00B26691" w14:paraId="19C09ED6" w14:textId="77777777" w:rsidTr="00DE12F8">
        <w:tc>
          <w:tcPr>
            <w:tcW w:w="0" w:type="auto"/>
          </w:tcPr>
          <w:p w14:paraId="40705887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3100FE46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0E2784FF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D25DBA4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067F479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F1AB440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E81E379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8008C32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80F4217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C6743B8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09DE21A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3F7EDD0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96B33C1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0AD623B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69E5996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3DF9567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37355F3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AB53AB3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5999C53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10EF7F0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64A9F95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7D8F876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4E749F" w:rsidRPr="00B26691" w14:paraId="4D48A00B" w14:textId="77777777" w:rsidTr="00DE12F8">
        <w:tc>
          <w:tcPr>
            <w:tcW w:w="0" w:type="auto"/>
            <w:gridSpan w:val="22"/>
            <w:vAlign w:val="center"/>
          </w:tcPr>
          <w:p w14:paraId="5E5DBDD6" w14:textId="1D27F81E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Parent-Mediated Intervention</w:t>
            </w:r>
          </w:p>
        </w:tc>
      </w:tr>
      <w:tr w:rsidR="0087642B" w:rsidRPr="00B26691" w14:paraId="64F924F9" w14:textId="77777777" w:rsidTr="00DE12F8">
        <w:tc>
          <w:tcPr>
            <w:tcW w:w="0" w:type="auto"/>
          </w:tcPr>
          <w:p w14:paraId="7630B603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45C38022" w14:textId="28AC70EB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>P-ESDM</w:t>
            </w:r>
          </w:p>
        </w:tc>
        <w:tc>
          <w:tcPr>
            <w:tcW w:w="0" w:type="auto"/>
          </w:tcPr>
          <w:p w14:paraId="781779AE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7A4068A" w14:textId="0190BCED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 w14:paraId="2A9BBF90" w14:textId="20C6B169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 w14:paraId="3410D294" w14:textId="68E7D441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 w14:paraId="046B3463" w14:textId="39C580B8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0" w:type="auto"/>
            <w:vAlign w:val="center"/>
          </w:tcPr>
          <w:p w14:paraId="1FC56B6B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3B6BD36" w14:textId="1EFBB7C3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0.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30</w:t>
            </w: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(1.19)</w:t>
            </w:r>
          </w:p>
        </w:tc>
        <w:tc>
          <w:tcPr>
            <w:tcW w:w="0" w:type="auto"/>
            <w:vMerge w:val="restart"/>
            <w:vAlign w:val="center"/>
          </w:tcPr>
          <w:p w14:paraId="4485BC8C" w14:textId="07C5BE1A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-2.40(37)</w:t>
            </w:r>
          </w:p>
        </w:tc>
        <w:tc>
          <w:tcPr>
            <w:tcW w:w="0" w:type="auto"/>
            <w:vMerge w:val="restart"/>
            <w:vAlign w:val="center"/>
          </w:tcPr>
          <w:p w14:paraId="599F317B" w14:textId="33F47CF4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022*</w:t>
            </w:r>
          </w:p>
        </w:tc>
        <w:tc>
          <w:tcPr>
            <w:tcW w:w="0" w:type="auto"/>
            <w:vMerge w:val="restart"/>
            <w:vAlign w:val="center"/>
          </w:tcPr>
          <w:p w14:paraId="4B3A27BB" w14:textId="3F4422B6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79</w:t>
            </w:r>
          </w:p>
        </w:tc>
        <w:tc>
          <w:tcPr>
            <w:tcW w:w="0" w:type="auto"/>
            <w:vAlign w:val="center"/>
          </w:tcPr>
          <w:p w14:paraId="111307EE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223E485" w14:textId="33397B83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 w14:paraId="5602787D" w14:textId="596FDB36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 w14:paraId="37D539C3" w14:textId="734FDA1F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 w14:paraId="0A15CC54" w14:textId="6E69FE5B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0" w:type="auto"/>
            <w:vAlign w:val="center"/>
          </w:tcPr>
          <w:p w14:paraId="014C67DE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B396FB6" w14:textId="22533D79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17(1.34)</w:t>
            </w:r>
          </w:p>
        </w:tc>
        <w:tc>
          <w:tcPr>
            <w:tcW w:w="0" w:type="auto"/>
            <w:vMerge w:val="restart"/>
            <w:vAlign w:val="center"/>
          </w:tcPr>
          <w:p w14:paraId="157F7E93" w14:textId="5391FAE6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55(39)</w:t>
            </w:r>
          </w:p>
        </w:tc>
        <w:tc>
          <w:tcPr>
            <w:tcW w:w="0" w:type="auto"/>
            <w:vMerge w:val="restart"/>
            <w:vAlign w:val="center"/>
          </w:tcPr>
          <w:p w14:paraId="57278A2B" w14:textId="6FACCF1A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586</w:t>
            </w:r>
          </w:p>
        </w:tc>
        <w:tc>
          <w:tcPr>
            <w:tcW w:w="0" w:type="auto"/>
            <w:vMerge w:val="restart"/>
            <w:vAlign w:val="center"/>
          </w:tcPr>
          <w:p w14:paraId="22EC7960" w14:textId="2166613B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18</w:t>
            </w:r>
          </w:p>
        </w:tc>
      </w:tr>
      <w:tr w:rsidR="0087642B" w:rsidRPr="00B26691" w14:paraId="393D8D9C" w14:textId="77777777" w:rsidTr="00DE12F8">
        <w:tc>
          <w:tcPr>
            <w:tcW w:w="0" w:type="auto"/>
          </w:tcPr>
          <w:p w14:paraId="450C6123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06F75F26" w14:textId="4B888700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>No P-ESDM</w:t>
            </w:r>
          </w:p>
        </w:tc>
        <w:tc>
          <w:tcPr>
            <w:tcW w:w="0" w:type="auto"/>
          </w:tcPr>
          <w:p w14:paraId="5B09E9B4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657815F" w14:textId="1BF2C551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060AF155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6CD8F8DB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ACFE57D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4A3D708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C7D39F4" w14:textId="0283F8F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-0.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70</w:t>
            </w: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(1.29)</w:t>
            </w:r>
          </w:p>
        </w:tc>
        <w:tc>
          <w:tcPr>
            <w:tcW w:w="0" w:type="auto"/>
            <w:vMerge/>
            <w:vAlign w:val="center"/>
          </w:tcPr>
          <w:p w14:paraId="7B251CC7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9CE0803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0162F89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E2A6971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C1C099D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1AA9A5BA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7947944D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4A1155F8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61BD8A6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5530BB5" w14:textId="63976269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52(2.26)</w:t>
            </w:r>
          </w:p>
        </w:tc>
        <w:tc>
          <w:tcPr>
            <w:tcW w:w="0" w:type="auto"/>
            <w:vMerge/>
            <w:vAlign w:val="center"/>
          </w:tcPr>
          <w:p w14:paraId="1DF4E976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7AD0B03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248C664E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87642B" w:rsidRPr="00B26691" w14:paraId="6F8C42EB" w14:textId="77777777" w:rsidTr="00DE12F8">
        <w:tc>
          <w:tcPr>
            <w:tcW w:w="0" w:type="auto"/>
          </w:tcPr>
          <w:p w14:paraId="7A5EE0E3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24E66BA3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36BC19C4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9354DF7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CFCEDCC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E3B889F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CF5099C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F7E9B4F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7190647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612D72B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BD54C62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0E03B8B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5592BB8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8EF2529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9715E46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D3A8F1B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A90B309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C312AE6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5479019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56FE10D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019A4FD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2DB3BA7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4E749F" w:rsidRPr="00B26691" w14:paraId="6E54EE9F" w14:textId="77777777" w:rsidTr="00DE12F8">
        <w:tc>
          <w:tcPr>
            <w:tcW w:w="0" w:type="auto"/>
            <w:gridSpan w:val="22"/>
            <w:vAlign w:val="center"/>
          </w:tcPr>
          <w:p w14:paraId="096E7A42" w14:textId="36267CBD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Parent Education</w:t>
            </w:r>
          </w:p>
        </w:tc>
      </w:tr>
      <w:tr w:rsidR="0087642B" w:rsidRPr="00B26691" w14:paraId="60CA8D82" w14:textId="77777777" w:rsidTr="00DE12F8">
        <w:tc>
          <w:tcPr>
            <w:tcW w:w="0" w:type="auto"/>
          </w:tcPr>
          <w:p w14:paraId="4B532FE3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5161077B" w14:textId="19CDA09D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≤ </w:t>
            </w: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Secondary</w:t>
            </w:r>
          </w:p>
        </w:tc>
        <w:tc>
          <w:tcPr>
            <w:tcW w:w="0" w:type="auto"/>
          </w:tcPr>
          <w:p w14:paraId="1268E8BB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DB508C0" w14:textId="1CADA12A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1.02(1.55)</w:t>
            </w:r>
          </w:p>
        </w:tc>
        <w:tc>
          <w:tcPr>
            <w:tcW w:w="0" w:type="auto"/>
            <w:vMerge w:val="restart"/>
            <w:vAlign w:val="center"/>
          </w:tcPr>
          <w:p w14:paraId="051D9E25" w14:textId="69425FD5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1.50(40)</w:t>
            </w:r>
          </w:p>
        </w:tc>
        <w:tc>
          <w:tcPr>
            <w:tcW w:w="0" w:type="auto"/>
            <w:vMerge w:val="restart"/>
            <w:vAlign w:val="center"/>
          </w:tcPr>
          <w:p w14:paraId="5C48B699" w14:textId="735D9C4E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141</w:t>
            </w:r>
          </w:p>
        </w:tc>
        <w:tc>
          <w:tcPr>
            <w:tcW w:w="0" w:type="auto"/>
            <w:vMerge w:val="restart"/>
            <w:vAlign w:val="center"/>
          </w:tcPr>
          <w:p w14:paraId="6C91FE85" w14:textId="14B4B3AC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66</w:t>
            </w:r>
          </w:p>
        </w:tc>
        <w:tc>
          <w:tcPr>
            <w:tcW w:w="0" w:type="auto"/>
            <w:vAlign w:val="center"/>
          </w:tcPr>
          <w:p w14:paraId="37DE2695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07AFC1E" w14:textId="1FAB9660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47(2.04)</w:t>
            </w:r>
          </w:p>
        </w:tc>
        <w:tc>
          <w:tcPr>
            <w:tcW w:w="0" w:type="auto"/>
            <w:vMerge w:val="restart"/>
            <w:vAlign w:val="center"/>
          </w:tcPr>
          <w:p w14:paraId="6926EA81" w14:textId="238AD21E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31(33)</w:t>
            </w:r>
          </w:p>
        </w:tc>
        <w:tc>
          <w:tcPr>
            <w:tcW w:w="0" w:type="auto"/>
            <w:vMerge w:val="restart"/>
            <w:vAlign w:val="center"/>
          </w:tcPr>
          <w:p w14:paraId="14FF4E60" w14:textId="6A1E32AC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759</w:t>
            </w:r>
          </w:p>
        </w:tc>
        <w:tc>
          <w:tcPr>
            <w:tcW w:w="0" w:type="auto"/>
            <w:vMerge w:val="restart"/>
            <w:vAlign w:val="center"/>
          </w:tcPr>
          <w:p w14:paraId="216E87DA" w14:textId="09645BB0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15</w:t>
            </w:r>
          </w:p>
        </w:tc>
        <w:tc>
          <w:tcPr>
            <w:tcW w:w="0" w:type="auto"/>
            <w:vAlign w:val="center"/>
          </w:tcPr>
          <w:p w14:paraId="285E7AE8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B9DDF69" w14:textId="13178C0C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48(1.99)</w:t>
            </w:r>
          </w:p>
        </w:tc>
        <w:tc>
          <w:tcPr>
            <w:tcW w:w="0" w:type="auto"/>
            <w:vMerge w:val="restart"/>
            <w:vAlign w:val="center"/>
          </w:tcPr>
          <w:p w14:paraId="0290A3C7" w14:textId="4C4F23A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1.03(41)</w:t>
            </w:r>
          </w:p>
        </w:tc>
        <w:tc>
          <w:tcPr>
            <w:tcW w:w="0" w:type="auto"/>
            <w:vMerge w:val="restart"/>
            <w:vAlign w:val="center"/>
          </w:tcPr>
          <w:p w14:paraId="01E7BA9A" w14:textId="22C3CAFD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311</w:t>
            </w:r>
          </w:p>
        </w:tc>
        <w:tc>
          <w:tcPr>
            <w:tcW w:w="0" w:type="auto"/>
            <w:vMerge w:val="restart"/>
            <w:vAlign w:val="center"/>
          </w:tcPr>
          <w:p w14:paraId="31EE46FE" w14:textId="34EDD2FC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42</w:t>
            </w:r>
          </w:p>
        </w:tc>
        <w:tc>
          <w:tcPr>
            <w:tcW w:w="0" w:type="auto"/>
            <w:vAlign w:val="center"/>
          </w:tcPr>
          <w:p w14:paraId="1D264CB9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15A07DB" w14:textId="5DAC455C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72(2.02)</w:t>
            </w:r>
          </w:p>
        </w:tc>
        <w:tc>
          <w:tcPr>
            <w:tcW w:w="0" w:type="auto"/>
            <w:vMerge w:val="restart"/>
            <w:vAlign w:val="center"/>
          </w:tcPr>
          <w:p w14:paraId="55EC54AB" w14:textId="4B502BC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43(35)</w:t>
            </w:r>
          </w:p>
        </w:tc>
        <w:tc>
          <w:tcPr>
            <w:tcW w:w="0" w:type="auto"/>
            <w:vMerge w:val="restart"/>
            <w:vAlign w:val="center"/>
          </w:tcPr>
          <w:p w14:paraId="6679047A" w14:textId="0757B890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670</w:t>
            </w:r>
          </w:p>
        </w:tc>
        <w:tc>
          <w:tcPr>
            <w:tcW w:w="0" w:type="auto"/>
            <w:vMerge w:val="restart"/>
            <w:vAlign w:val="center"/>
          </w:tcPr>
          <w:p w14:paraId="4BADACCA" w14:textId="7D8C3845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19</w:t>
            </w:r>
          </w:p>
        </w:tc>
      </w:tr>
      <w:tr w:rsidR="0087642B" w:rsidRPr="00B26691" w14:paraId="7702A260" w14:textId="77777777" w:rsidTr="00DE12F8">
        <w:tc>
          <w:tcPr>
            <w:tcW w:w="0" w:type="auto"/>
          </w:tcPr>
          <w:p w14:paraId="55A3A30B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01B2CFA4" w14:textId="4A49FBD2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Tertiary</w:t>
            </w:r>
          </w:p>
        </w:tc>
        <w:tc>
          <w:tcPr>
            <w:tcW w:w="0" w:type="auto"/>
          </w:tcPr>
          <w:p w14:paraId="43D4769B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8D702B5" w14:textId="00975FFC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07(1.40)</w:t>
            </w:r>
          </w:p>
        </w:tc>
        <w:tc>
          <w:tcPr>
            <w:tcW w:w="0" w:type="auto"/>
            <w:vMerge/>
            <w:vAlign w:val="center"/>
          </w:tcPr>
          <w:p w14:paraId="7B8FC7E5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5F49CD8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2431DFAA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85E4464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3727CAE" w14:textId="79E70D1B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25(1.31)</w:t>
            </w:r>
          </w:p>
        </w:tc>
        <w:tc>
          <w:tcPr>
            <w:tcW w:w="0" w:type="auto"/>
            <w:vMerge/>
            <w:vAlign w:val="center"/>
          </w:tcPr>
          <w:p w14:paraId="1A25FC93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E575351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72421F1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036FA63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83067A7" w14:textId="2A542A49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26(1.72)</w:t>
            </w:r>
          </w:p>
        </w:tc>
        <w:tc>
          <w:tcPr>
            <w:tcW w:w="0" w:type="auto"/>
            <w:vMerge/>
            <w:vAlign w:val="center"/>
          </w:tcPr>
          <w:p w14:paraId="54055AA5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6C734029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1C714508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071F92E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F71392B" w14:textId="32636631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34(1.99)</w:t>
            </w:r>
          </w:p>
        </w:tc>
        <w:tc>
          <w:tcPr>
            <w:tcW w:w="0" w:type="auto"/>
            <w:vMerge/>
            <w:vAlign w:val="center"/>
          </w:tcPr>
          <w:p w14:paraId="65AB1031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6E992574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43EC470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87642B" w:rsidRPr="00B26691" w14:paraId="48829470" w14:textId="77777777" w:rsidTr="00DE12F8">
        <w:tc>
          <w:tcPr>
            <w:tcW w:w="0" w:type="auto"/>
          </w:tcPr>
          <w:p w14:paraId="35D4838A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34C71994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552D1170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D02EB40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407CFDE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ABE346B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DEDAC42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1F65372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1EBEC5E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2D7B595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85DE109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48EC9D1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4E155EE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3AA60BA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A4DB489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213B400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8ED41BC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0FFAC0E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B7857FF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2D4B359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4F116F4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00A5C45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4E749F" w:rsidRPr="00B26691" w14:paraId="41B9C41E" w14:textId="77777777" w:rsidTr="00DE12F8">
        <w:tc>
          <w:tcPr>
            <w:tcW w:w="0" w:type="auto"/>
            <w:gridSpan w:val="22"/>
            <w:vAlign w:val="center"/>
          </w:tcPr>
          <w:p w14:paraId="3B1C24BA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Parent Ethnicity</w:t>
            </w:r>
          </w:p>
        </w:tc>
      </w:tr>
      <w:tr w:rsidR="0087642B" w:rsidRPr="00B26691" w14:paraId="0BCE783D" w14:textId="77777777" w:rsidTr="00DE12F8">
        <w:tc>
          <w:tcPr>
            <w:tcW w:w="0" w:type="auto"/>
          </w:tcPr>
          <w:p w14:paraId="0EA596DB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01990EE1" w14:textId="77777777" w:rsidR="004E749F" w:rsidRPr="007B53C5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</w:pPr>
            <w:r w:rsidRPr="007B53C5"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>Australian</w:t>
            </w:r>
          </w:p>
        </w:tc>
        <w:tc>
          <w:tcPr>
            <w:tcW w:w="0" w:type="auto"/>
          </w:tcPr>
          <w:p w14:paraId="67DC6D81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E61EEAB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04(1.21)</w:t>
            </w:r>
          </w:p>
        </w:tc>
        <w:tc>
          <w:tcPr>
            <w:tcW w:w="0" w:type="auto"/>
            <w:vMerge w:val="restart"/>
            <w:vAlign w:val="center"/>
          </w:tcPr>
          <w:p w14:paraId="5E0DDE47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0(43)</w:t>
            </w:r>
          </w:p>
        </w:tc>
        <w:tc>
          <w:tcPr>
            <w:tcW w:w="0" w:type="auto"/>
            <w:vMerge w:val="restart"/>
            <w:vAlign w:val="center"/>
          </w:tcPr>
          <w:p w14:paraId="5515208F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692</w:t>
            </w:r>
          </w:p>
        </w:tc>
        <w:tc>
          <w:tcPr>
            <w:tcW w:w="0" w:type="auto"/>
            <w:vMerge w:val="restart"/>
            <w:vAlign w:val="center"/>
          </w:tcPr>
          <w:p w14:paraId="268EF4D4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0" w:type="auto"/>
            <w:vAlign w:val="center"/>
          </w:tcPr>
          <w:p w14:paraId="55532B8D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2BAA573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16(1.10)</w:t>
            </w:r>
          </w:p>
        </w:tc>
        <w:tc>
          <w:tcPr>
            <w:tcW w:w="0" w:type="auto"/>
            <w:vMerge w:val="restart"/>
            <w:vAlign w:val="center"/>
          </w:tcPr>
          <w:p w14:paraId="7D6A15D3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60(36)</w:t>
            </w:r>
          </w:p>
        </w:tc>
        <w:tc>
          <w:tcPr>
            <w:tcW w:w="0" w:type="auto"/>
            <w:vMerge w:val="restart"/>
            <w:vAlign w:val="center"/>
          </w:tcPr>
          <w:p w14:paraId="69D432F7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553</w:t>
            </w:r>
          </w:p>
        </w:tc>
        <w:tc>
          <w:tcPr>
            <w:tcW w:w="0" w:type="auto"/>
            <w:vMerge w:val="restart"/>
            <w:vAlign w:val="center"/>
          </w:tcPr>
          <w:p w14:paraId="0CB41C8E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20</w:t>
            </w:r>
          </w:p>
        </w:tc>
        <w:tc>
          <w:tcPr>
            <w:tcW w:w="0" w:type="auto"/>
            <w:vAlign w:val="center"/>
          </w:tcPr>
          <w:p w14:paraId="74B8197F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5B719E4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08(1.58)</w:t>
            </w:r>
          </w:p>
        </w:tc>
        <w:tc>
          <w:tcPr>
            <w:tcW w:w="0" w:type="auto"/>
            <w:vMerge w:val="restart"/>
            <w:vAlign w:val="center"/>
          </w:tcPr>
          <w:p w14:paraId="6C692A4D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68(44)</w:t>
            </w:r>
          </w:p>
        </w:tc>
        <w:tc>
          <w:tcPr>
            <w:tcW w:w="0" w:type="auto"/>
            <w:vMerge w:val="restart"/>
            <w:vAlign w:val="center"/>
          </w:tcPr>
          <w:p w14:paraId="1988AA16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498</w:t>
            </w:r>
          </w:p>
        </w:tc>
        <w:tc>
          <w:tcPr>
            <w:tcW w:w="0" w:type="auto"/>
            <w:vMerge w:val="restart"/>
            <w:vAlign w:val="center"/>
          </w:tcPr>
          <w:p w14:paraId="2AF1C6DD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21</w:t>
            </w:r>
          </w:p>
        </w:tc>
        <w:tc>
          <w:tcPr>
            <w:tcW w:w="0" w:type="auto"/>
            <w:vAlign w:val="center"/>
          </w:tcPr>
          <w:p w14:paraId="1866E0F5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DD0D439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39(2.24)</w:t>
            </w:r>
          </w:p>
        </w:tc>
        <w:tc>
          <w:tcPr>
            <w:tcW w:w="0" w:type="auto"/>
            <w:vMerge w:val="restart"/>
            <w:vAlign w:val="center"/>
          </w:tcPr>
          <w:p w14:paraId="0F6A518C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01(38)</w:t>
            </w:r>
          </w:p>
        </w:tc>
        <w:tc>
          <w:tcPr>
            <w:tcW w:w="0" w:type="auto"/>
            <w:vMerge w:val="restart"/>
            <w:vAlign w:val="center"/>
          </w:tcPr>
          <w:p w14:paraId="7CC71C3B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992</w:t>
            </w:r>
          </w:p>
        </w:tc>
        <w:tc>
          <w:tcPr>
            <w:tcW w:w="0" w:type="auto"/>
            <w:vMerge w:val="restart"/>
            <w:vAlign w:val="center"/>
          </w:tcPr>
          <w:p w14:paraId="7D93025C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00</w:t>
            </w:r>
          </w:p>
        </w:tc>
      </w:tr>
      <w:tr w:rsidR="0087642B" w:rsidRPr="00B26691" w14:paraId="68FCBE1B" w14:textId="77777777" w:rsidTr="00DE12F8">
        <w:tc>
          <w:tcPr>
            <w:tcW w:w="0" w:type="auto"/>
          </w:tcPr>
          <w:p w14:paraId="0AE77688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6CBB05FC" w14:textId="77777777" w:rsidR="004E749F" w:rsidRPr="007B53C5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</w:pPr>
            <w:r w:rsidRPr="007B53C5"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>Other</w:t>
            </w:r>
          </w:p>
        </w:tc>
        <w:tc>
          <w:tcPr>
            <w:tcW w:w="0" w:type="auto"/>
          </w:tcPr>
          <w:p w14:paraId="5DE198CB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2AF9484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21(1.55)</w:t>
            </w:r>
          </w:p>
        </w:tc>
        <w:tc>
          <w:tcPr>
            <w:tcW w:w="0" w:type="auto"/>
            <w:vMerge/>
            <w:vAlign w:val="center"/>
          </w:tcPr>
          <w:p w14:paraId="14E14D98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226A7831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6991BD93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7229F13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63D5A3F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42(1.52)</w:t>
            </w:r>
          </w:p>
        </w:tc>
        <w:tc>
          <w:tcPr>
            <w:tcW w:w="0" w:type="auto"/>
            <w:vMerge/>
            <w:vAlign w:val="center"/>
          </w:tcPr>
          <w:p w14:paraId="1ABBDB29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3D3772E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28FFDE5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90C2064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143933D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30(1.92)</w:t>
            </w:r>
          </w:p>
        </w:tc>
        <w:tc>
          <w:tcPr>
            <w:tcW w:w="0" w:type="auto"/>
            <w:vMerge/>
            <w:vAlign w:val="center"/>
          </w:tcPr>
          <w:p w14:paraId="78746F30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25DA7116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48311B27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EEB8FEC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DFD01A9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39(1.83)</w:t>
            </w:r>
          </w:p>
        </w:tc>
        <w:tc>
          <w:tcPr>
            <w:tcW w:w="0" w:type="auto"/>
            <w:vMerge/>
            <w:vAlign w:val="center"/>
          </w:tcPr>
          <w:p w14:paraId="7E35A1AF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6A88A8FD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17C7D9D7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87642B" w:rsidRPr="00B26691" w14:paraId="35B2A205" w14:textId="77777777" w:rsidTr="00DE12F8">
        <w:tc>
          <w:tcPr>
            <w:tcW w:w="0" w:type="auto"/>
          </w:tcPr>
          <w:p w14:paraId="65DA40C6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00F3D775" w14:textId="77777777" w:rsidR="0070611B" w:rsidRPr="007B53C5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259D49B8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E21E3C0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52AFBCE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D0ACEC3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2AAE486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10DA410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35BBE8F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1AA53B5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E5A25D6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36A6FD7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5515090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B8C8CC3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A00F6C5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207CCEA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04D15AF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845AAE5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3BA089A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2E8EDFD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CFEC7EB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5486760" w14:textId="77777777" w:rsidR="0070611B" w:rsidRPr="00CF3E8E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4E749F" w:rsidRPr="00B26691" w14:paraId="3F8D1C78" w14:textId="77777777" w:rsidTr="00DE12F8">
        <w:tc>
          <w:tcPr>
            <w:tcW w:w="0" w:type="auto"/>
            <w:gridSpan w:val="22"/>
            <w:vAlign w:val="center"/>
          </w:tcPr>
          <w:p w14:paraId="43160A12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Autism-Specific Five-Minute Speech Sample</w:t>
            </w:r>
          </w:p>
        </w:tc>
      </w:tr>
      <w:tr w:rsidR="00DE12F8" w:rsidRPr="00B26691" w14:paraId="11DF0B09" w14:textId="77777777" w:rsidTr="00DE12F8">
        <w:tc>
          <w:tcPr>
            <w:tcW w:w="0" w:type="auto"/>
          </w:tcPr>
          <w:p w14:paraId="238A0FD2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1"/>
            <w:vAlign w:val="center"/>
          </w:tcPr>
          <w:p w14:paraId="028DB82B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Initial Statement</w:t>
            </w:r>
          </w:p>
        </w:tc>
      </w:tr>
      <w:tr w:rsidR="0087642B" w:rsidRPr="00B26691" w14:paraId="4EB2D663" w14:textId="77777777" w:rsidTr="00DE12F8">
        <w:tc>
          <w:tcPr>
            <w:tcW w:w="0" w:type="auto"/>
          </w:tcPr>
          <w:p w14:paraId="34B721B4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7094C12B" w14:textId="34483055" w:rsidR="004E749F" w:rsidRPr="00B26691" w:rsidRDefault="00CF560A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 xml:space="preserve">  </w:t>
            </w:r>
            <w:r w:rsidR="004E749F" w:rsidRPr="00B26691"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>Neutral</w:t>
            </w:r>
          </w:p>
        </w:tc>
        <w:tc>
          <w:tcPr>
            <w:tcW w:w="0" w:type="auto"/>
          </w:tcPr>
          <w:p w14:paraId="15C3731A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6237641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752A9">
              <w:rPr>
                <w:rFonts w:eastAsia="Times New Roman" w:cstheme="minorHAnsi"/>
                <w:sz w:val="16"/>
                <w:szCs w:val="16"/>
                <w:lang w:eastAsia="en-AU"/>
              </w:rPr>
              <w:t>-.39(1.45)</w:t>
            </w:r>
          </w:p>
        </w:tc>
        <w:tc>
          <w:tcPr>
            <w:tcW w:w="0" w:type="auto"/>
            <w:vMerge w:val="restart"/>
            <w:vAlign w:val="center"/>
          </w:tcPr>
          <w:p w14:paraId="197C4BDF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1.22(42)</w:t>
            </w:r>
          </w:p>
        </w:tc>
        <w:tc>
          <w:tcPr>
            <w:tcW w:w="0" w:type="auto"/>
            <w:vMerge w:val="restart"/>
            <w:vAlign w:val="center"/>
          </w:tcPr>
          <w:p w14:paraId="0E27D7A3" w14:textId="65B7B99B" w:rsidR="004E749F" w:rsidRPr="00B752A9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</w:t>
            </w:r>
            <w:r w:rsidR="004E749F">
              <w:rPr>
                <w:rFonts w:eastAsia="Times New Roman" w:cstheme="minorHAnsi"/>
                <w:sz w:val="16"/>
                <w:szCs w:val="16"/>
                <w:lang w:eastAsia="en-AU"/>
              </w:rPr>
              <w:t>.229</w:t>
            </w:r>
          </w:p>
        </w:tc>
        <w:tc>
          <w:tcPr>
            <w:tcW w:w="0" w:type="auto"/>
            <w:vMerge w:val="restart"/>
            <w:vAlign w:val="center"/>
          </w:tcPr>
          <w:p w14:paraId="29884655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.37</w:t>
            </w:r>
          </w:p>
        </w:tc>
        <w:tc>
          <w:tcPr>
            <w:tcW w:w="0" w:type="auto"/>
            <w:vAlign w:val="center"/>
          </w:tcPr>
          <w:p w14:paraId="6BFEF49B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EFAD452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-0.77(1.50)</w:t>
            </w:r>
          </w:p>
        </w:tc>
        <w:tc>
          <w:tcPr>
            <w:tcW w:w="0" w:type="auto"/>
            <w:vMerge w:val="restart"/>
            <w:vAlign w:val="center"/>
          </w:tcPr>
          <w:p w14:paraId="67B02AEC" w14:textId="350EAEC5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-2.185(36)</w:t>
            </w:r>
          </w:p>
        </w:tc>
        <w:tc>
          <w:tcPr>
            <w:tcW w:w="0" w:type="auto"/>
            <w:vMerge w:val="restart"/>
            <w:vAlign w:val="center"/>
          </w:tcPr>
          <w:p w14:paraId="6C6B9778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035*</w:t>
            </w:r>
          </w:p>
        </w:tc>
        <w:tc>
          <w:tcPr>
            <w:tcW w:w="0" w:type="auto"/>
            <w:vMerge w:val="restart"/>
            <w:vAlign w:val="center"/>
          </w:tcPr>
          <w:p w14:paraId="769EBA78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709</w:t>
            </w:r>
          </w:p>
        </w:tc>
        <w:tc>
          <w:tcPr>
            <w:tcW w:w="0" w:type="auto"/>
            <w:vAlign w:val="center"/>
          </w:tcPr>
          <w:p w14:paraId="426492BE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75E5453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71(1.49)</w:t>
            </w:r>
          </w:p>
        </w:tc>
        <w:tc>
          <w:tcPr>
            <w:tcW w:w="0" w:type="auto"/>
            <w:vMerge w:val="restart"/>
            <w:vAlign w:val="center"/>
          </w:tcPr>
          <w:p w14:paraId="68D5AAB3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2.22(43)</w:t>
            </w:r>
          </w:p>
        </w:tc>
        <w:tc>
          <w:tcPr>
            <w:tcW w:w="0" w:type="auto"/>
            <w:vMerge w:val="restart"/>
            <w:vAlign w:val="center"/>
          </w:tcPr>
          <w:p w14:paraId="680277DB" w14:textId="38059C69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</w:t>
            </w:r>
            <w:r w:rsidR="00FD71CF">
              <w:rPr>
                <w:rFonts w:eastAsia="Times New Roman" w:cstheme="minorHAnsi"/>
                <w:sz w:val="16"/>
                <w:szCs w:val="16"/>
                <w:lang w:eastAsia="en-AU"/>
              </w:rPr>
              <w:t>0</w:t>
            </w: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31</w:t>
            </w:r>
            <w:r w:rsidR="00D03ED5">
              <w:rPr>
                <w:rFonts w:eastAsia="Times New Roman" w:cstheme="minorHAnsi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41BCFCCD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656</w:t>
            </w:r>
          </w:p>
        </w:tc>
        <w:tc>
          <w:tcPr>
            <w:tcW w:w="0" w:type="auto"/>
            <w:vAlign w:val="center"/>
          </w:tcPr>
          <w:p w14:paraId="0A3B2210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9966E45" w14:textId="6C784E83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1.1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4</w:t>
            </w: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(1.826)</w:t>
            </w:r>
          </w:p>
        </w:tc>
        <w:tc>
          <w:tcPr>
            <w:tcW w:w="0" w:type="auto"/>
            <w:vMerge w:val="restart"/>
            <w:vAlign w:val="center"/>
          </w:tcPr>
          <w:p w14:paraId="3B111838" w14:textId="0F539555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2.68(37)</w:t>
            </w:r>
          </w:p>
        </w:tc>
        <w:tc>
          <w:tcPr>
            <w:tcW w:w="0" w:type="auto"/>
            <w:vMerge w:val="restart"/>
            <w:vAlign w:val="center"/>
          </w:tcPr>
          <w:p w14:paraId="19DAFD4E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011*</w:t>
            </w:r>
          </w:p>
        </w:tc>
        <w:tc>
          <w:tcPr>
            <w:tcW w:w="0" w:type="auto"/>
            <w:vMerge w:val="restart"/>
            <w:vAlign w:val="center"/>
          </w:tcPr>
          <w:p w14:paraId="01344E77" w14:textId="77777777" w:rsidR="004E749F" w:rsidRPr="00CF3E8E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861</w:t>
            </w:r>
          </w:p>
        </w:tc>
      </w:tr>
      <w:tr w:rsidR="0087642B" w:rsidRPr="00B26691" w14:paraId="3ACF1897" w14:textId="77777777" w:rsidTr="00DE12F8">
        <w:tc>
          <w:tcPr>
            <w:tcW w:w="0" w:type="auto"/>
          </w:tcPr>
          <w:p w14:paraId="3DD785C8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10342B97" w14:textId="660C8714" w:rsidR="004E749F" w:rsidRPr="00B26691" w:rsidRDefault="00CF560A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 xml:space="preserve">  </w:t>
            </w:r>
            <w:r w:rsidR="004E749F" w:rsidRPr="00B26691"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>Positive</w:t>
            </w:r>
          </w:p>
        </w:tc>
        <w:tc>
          <w:tcPr>
            <w:tcW w:w="0" w:type="auto"/>
          </w:tcPr>
          <w:p w14:paraId="3C7902D8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96EDAC9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13(1.3)</w:t>
            </w:r>
          </w:p>
        </w:tc>
        <w:tc>
          <w:tcPr>
            <w:tcW w:w="0" w:type="auto"/>
            <w:vMerge/>
            <w:vAlign w:val="center"/>
          </w:tcPr>
          <w:p w14:paraId="7CCBFAFA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8683E3C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12284F8D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F80A034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48EA568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0.1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4</w:t>
            </w: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(1.02)</w:t>
            </w:r>
          </w:p>
        </w:tc>
        <w:tc>
          <w:tcPr>
            <w:tcW w:w="0" w:type="auto"/>
            <w:vMerge/>
            <w:vAlign w:val="center"/>
          </w:tcPr>
          <w:p w14:paraId="1F6C81AA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20B72C67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2E2F367F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44A8020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9222B3C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-0.44(1.99)</w:t>
            </w:r>
          </w:p>
        </w:tc>
        <w:tc>
          <w:tcPr>
            <w:tcW w:w="0" w:type="auto"/>
            <w:vMerge/>
            <w:vAlign w:val="center"/>
          </w:tcPr>
          <w:p w14:paraId="4EE16DF2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943ABE4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74260E89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3088D43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A2027F8" w14:textId="5E68DB8C" w:rsidR="004E749F" w:rsidRPr="00B26691" w:rsidRDefault="00DE12F8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  <w:r w:rsidR="004E749F"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0.43(1.813)</w:t>
            </w:r>
          </w:p>
        </w:tc>
        <w:tc>
          <w:tcPr>
            <w:tcW w:w="0" w:type="auto"/>
            <w:vMerge/>
            <w:vAlign w:val="center"/>
          </w:tcPr>
          <w:p w14:paraId="2EAA2CD6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186DC1E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DB74497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</w:tr>
      <w:tr w:rsidR="0087642B" w:rsidRPr="00B26691" w14:paraId="1E3B7E88" w14:textId="77777777" w:rsidTr="00DE12F8">
        <w:tc>
          <w:tcPr>
            <w:tcW w:w="0" w:type="auto"/>
          </w:tcPr>
          <w:p w14:paraId="35EF3A7D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35A39AE3" w14:textId="77777777" w:rsidR="004E749F" w:rsidRPr="009C106E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  <w:r w:rsidRPr="009C106E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Warmth</w:t>
            </w:r>
          </w:p>
        </w:tc>
        <w:tc>
          <w:tcPr>
            <w:tcW w:w="0" w:type="auto"/>
          </w:tcPr>
          <w:p w14:paraId="6079C942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B2ADE2A" w14:textId="77777777" w:rsidR="004E749F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699CE64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58FCA11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847ABD7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09843C0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C6C0547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7133740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73B96E0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417D656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186553F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981079C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60DCE94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ABAD49C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C7B647F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4CB57D8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7F5CF1D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C17569D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6629F06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07B88CB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</w:tr>
      <w:tr w:rsidR="0087642B" w:rsidRPr="008017B7" w14:paraId="2368CC31" w14:textId="77777777" w:rsidTr="00DE12F8">
        <w:tc>
          <w:tcPr>
            <w:tcW w:w="0" w:type="auto"/>
          </w:tcPr>
          <w:p w14:paraId="6B71F661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0E05DDD1" w14:textId="62EE4CF4" w:rsidR="004E749F" w:rsidRPr="00B26691" w:rsidRDefault="00CF560A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 xml:space="preserve">  </w:t>
            </w:r>
            <w:r w:rsidR="004E749F"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0" w:type="auto"/>
          </w:tcPr>
          <w:p w14:paraId="121B4C75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C50DA74" w14:textId="0758B007" w:rsidR="004E749F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38 (1.3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6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04D96597" w14:textId="55AE66A9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1.58(2,42)</w:t>
            </w:r>
          </w:p>
        </w:tc>
        <w:tc>
          <w:tcPr>
            <w:tcW w:w="0" w:type="auto"/>
            <w:vMerge w:val="restart"/>
            <w:vAlign w:val="center"/>
          </w:tcPr>
          <w:p w14:paraId="231B1658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218</w:t>
            </w:r>
          </w:p>
        </w:tc>
        <w:tc>
          <w:tcPr>
            <w:tcW w:w="0" w:type="auto"/>
            <w:vMerge w:val="restart"/>
            <w:vAlign w:val="center"/>
          </w:tcPr>
          <w:p w14:paraId="6134E231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70</w:t>
            </w:r>
          </w:p>
        </w:tc>
        <w:tc>
          <w:tcPr>
            <w:tcW w:w="0" w:type="auto"/>
            <w:vAlign w:val="center"/>
          </w:tcPr>
          <w:p w14:paraId="44D662CB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F98DC49" w14:textId="4C8D3573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35 (1.1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6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647D4DA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2.469(2,35)</w:t>
            </w:r>
          </w:p>
        </w:tc>
        <w:tc>
          <w:tcPr>
            <w:tcW w:w="0" w:type="auto"/>
            <w:vMerge w:val="restart"/>
            <w:vAlign w:val="center"/>
          </w:tcPr>
          <w:p w14:paraId="1CBDA49C" w14:textId="77777777" w:rsidR="004E749F" w:rsidRPr="008017B7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8017B7">
              <w:rPr>
                <w:rFonts w:eastAsia="Times New Roman" w:cstheme="minorHAnsi"/>
                <w:sz w:val="16"/>
                <w:szCs w:val="16"/>
                <w:lang w:eastAsia="en-AU"/>
              </w:rPr>
              <w:t>0.099</w:t>
            </w:r>
          </w:p>
        </w:tc>
        <w:tc>
          <w:tcPr>
            <w:tcW w:w="0" w:type="auto"/>
            <w:vMerge w:val="restart"/>
            <w:vAlign w:val="center"/>
          </w:tcPr>
          <w:p w14:paraId="3260C05A" w14:textId="77777777" w:rsidR="004E749F" w:rsidRPr="008017B7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8017B7">
              <w:rPr>
                <w:rFonts w:eastAsia="Times New Roman" w:cstheme="minorHAnsi"/>
                <w:sz w:val="16"/>
                <w:szCs w:val="16"/>
                <w:lang w:eastAsia="en-AU"/>
              </w:rPr>
              <w:t>1.124</w:t>
            </w:r>
          </w:p>
        </w:tc>
        <w:tc>
          <w:tcPr>
            <w:tcW w:w="0" w:type="auto"/>
            <w:vAlign w:val="center"/>
          </w:tcPr>
          <w:p w14:paraId="44C001B4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50E3B66" w14:textId="6005F73B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70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(2.2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4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E0965D6" w14:textId="58E93698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8(2,43)</w:t>
            </w:r>
          </w:p>
        </w:tc>
        <w:tc>
          <w:tcPr>
            <w:tcW w:w="0" w:type="auto"/>
            <w:vMerge w:val="restart"/>
            <w:vAlign w:val="center"/>
          </w:tcPr>
          <w:p w14:paraId="29949BE9" w14:textId="77777777" w:rsidR="004E749F" w:rsidRPr="008017B7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8017B7">
              <w:rPr>
                <w:rFonts w:eastAsia="Times New Roman" w:cstheme="minorHAnsi"/>
                <w:sz w:val="16"/>
                <w:szCs w:val="16"/>
                <w:lang w:eastAsia="en-AU"/>
              </w:rPr>
              <w:t>0.921</w:t>
            </w:r>
          </w:p>
        </w:tc>
        <w:tc>
          <w:tcPr>
            <w:tcW w:w="0" w:type="auto"/>
            <w:vMerge w:val="restart"/>
            <w:vAlign w:val="center"/>
          </w:tcPr>
          <w:p w14:paraId="452DF2F7" w14:textId="77777777" w:rsidR="004E749F" w:rsidRPr="008017B7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8017B7">
              <w:rPr>
                <w:rFonts w:eastAsia="Times New Roman" w:cstheme="minorHAnsi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0" w:type="auto"/>
            <w:vAlign w:val="center"/>
          </w:tcPr>
          <w:p w14:paraId="0ECEC5D9" w14:textId="77777777" w:rsidR="004E749F" w:rsidRPr="008017B7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D88E0B0" w14:textId="77BB6040" w:rsidR="004E749F" w:rsidRPr="008017B7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3 (2.0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9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77208505" w14:textId="2C8FBFD9" w:rsidR="004E749F" w:rsidRPr="008017B7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1(2,37)</w:t>
            </w:r>
          </w:p>
        </w:tc>
        <w:tc>
          <w:tcPr>
            <w:tcW w:w="0" w:type="auto"/>
            <w:vMerge w:val="restart"/>
            <w:vAlign w:val="center"/>
          </w:tcPr>
          <w:p w14:paraId="359BFCCA" w14:textId="77777777" w:rsidR="004E749F" w:rsidRPr="008017B7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990</w:t>
            </w:r>
          </w:p>
        </w:tc>
        <w:tc>
          <w:tcPr>
            <w:tcW w:w="0" w:type="auto"/>
            <w:vMerge w:val="restart"/>
            <w:vAlign w:val="center"/>
          </w:tcPr>
          <w:p w14:paraId="3C3DA17B" w14:textId="77777777" w:rsidR="004E749F" w:rsidRPr="008017B7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00</w:t>
            </w:r>
          </w:p>
        </w:tc>
      </w:tr>
      <w:tr w:rsidR="0087642B" w:rsidRPr="008017B7" w14:paraId="1E6F380C" w14:textId="77777777" w:rsidTr="00DE12F8">
        <w:tc>
          <w:tcPr>
            <w:tcW w:w="0" w:type="auto"/>
          </w:tcPr>
          <w:p w14:paraId="066E4BD8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5060615A" w14:textId="2254BF3A" w:rsidR="004E749F" w:rsidRPr="00B26691" w:rsidRDefault="00CF560A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 xml:space="preserve">  </w:t>
            </w:r>
            <w:r w:rsidR="004E749F"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0" w:type="auto"/>
          </w:tcPr>
          <w:p w14:paraId="1C83A944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2015AF1" w14:textId="7065AD9E" w:rsidR="004E749F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14 (0.2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090A7CBC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72600014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67EFF08C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AEC0E23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CE74867" w14:textId="60484CF3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37 (1.62)</w:t>
            </w:r>
          </w:p>
        </w:tc>
        <w:tc>
          <w:tcPr>
            <w:tcW w:w="0" w:type="auto"/>
            <w:vMerge/>
            <w:vAlign w:val="center"/>
          </w:tcPr>
          <w:p w14:paraId="5FD182A4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38DA4A6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6BF22A53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44EB0EE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9E68131" w14:textId="71EB515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0 (0.81)</w:t>
            </w:r>
          </w:p>
        </w:tc>
        <w:tc>
          <w:tcPr>
            <w:tcW w:w="0" w:type="auto"/>
            <w:vMerge/>
            <w:vAlign w:val="center"/>
          </w:tcPr>
          <w:p w14:paraId="3AF6E967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2D64DB87" w14:textId="77777777" w:rsidR="004E749F" w:rsidRPr="008017B7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11468BFC" w14:textId="77777777" w:rsidR="004E749F" w:rsidRPr="008017B7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A74F007" w14:textId="77777777" w:rsidR="004E749F" w:rsidRPr="008017B7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3292032" w14:textId="0B8C9CC6" w:rsidR="004E749F" w:rsidRPr="008017B7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3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6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(1.2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9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6BC50E54" w14:textId="77777777" w:rsidR="004E749F" w:rsidRPr="008017B7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1C3A980" w14:textId="77777777" w:rsidR="004E749F" w:rsidRPr="008017B7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4A4A4614" w14:textId="77777777" w:rsidR="004E749F" w:rsidRPr="008017B7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87642B" w:rsidRPr="00B26691" w14:paraId="42AC2411" w14:textId="77777777" w:rsidTr="00DE12F8">
        <w:tc>
          <w:tcPr>
            <w:tcW w:w="0" w:type="auto"/>
          </w:tcPr>
          <w:p w14:paraId="2BC5F97B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6500A458" w14:textId="27B8FB99" w:rsidR="004E749F" w:rsidRPr="00B26691" w:rsidRDefault="00CF560A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 xml:space="preserve">  </w:t>
            </w:r>
            <w:r w:rsidR="004E749F"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0" w:type="auto"/>
          </w:tcPr>
          <w:p w14:paraId="64ADBACE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7E44DD2" w14:textId="07C285A1" w:rsidR="004E749F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43(1.5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1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0C8A5B17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2D5471D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B16017F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644366F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1E91D3D" w14:textId="5E07F28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6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9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(1.30)</w:t>
            </w:r>
          </w:p>
        </w:tc>
        <w:tc>
          <w:tcPr>
            <w:tcW w:w="0" w:type="auto"/>
            <w:vMerge/>
            <w:vAlign w:val="center"/>
          </w:tcPr>
          <w:p w14:paraId="371369A1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7EC80F5D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C0266BC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32C0F30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C4F9CEC" w14:textId="2BCD60BE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2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7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(1.70)</w:t>
            </w:r>
          </w:p>
        </w:tc>
        <w:tc>
          <w:tcPr>
            <w:tcW w:w="0" w:type="auto"/>
            <w:vMerge/>
            <w:vAlign w:val="center"/>
          </w:tcPr>
          <w:p w14:paraId="0543E693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18F14AE7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7BD34DEA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4610D94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A52E578" w14:textId="2C6705DD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33 (2.0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9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693A0C6D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72FB97A6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8F5A448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</w:tr>
      <w:tr w:rsidR="0087642B" w:rsidRPr="00B26691" w14:paraId="6E8C610B" w14:textId="77777777" w:rsidTr="00DE12F8">
        <w:tc>
          <w:tcPr>
            <w:tcW w:w="0" w:type="auto"/>
          </w:tcPr>
          <w:p w14:paraId="60F065B5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017AC02D" w14:textId="77777777" w:rsidR="004E749F" w:rsidRPr="009C106E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  <w:r w:rsidRPr="009C106E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Relationship</w:t>
            </w:r>
          </w:p>
        </w:tc>
        <w:tc>
          <w:tcPr>
            <w:tcW w:w="0" w:type="auto"/>
          </w:tcPr>
          <w:p w14:paraId="5D2B35A5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DB5D6BA" w14:textId="77777777" w:rsidR="004E749F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3FB966F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5C6D348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7A4120D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C554C99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F68552F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098D07A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182C172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044062F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CAE15C2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D85A7C5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B81E072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08C51E0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22DDDC3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4A13E16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8D786F8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F619BAE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E9E35E9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686DB00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</w:tr>
      <w:tr w:rsidR="0087642B" w:rsidRPr="00B26691" w14:paraId="1E4B8F9E" w14:textId="77777777" w:rsidTr="00DE12F8">
        <w:tc>
          <w:tcPr>
            <w:tcW w:w="0" w:type="auto"/>
          </w:tcPr>
          <w:p w14:paraId="1A73DF3B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6A479433" w14:textId="48059D21" w:rsidR="004E749F" w:rsidRDefault="00CF560A" w:rsidP="00DE12F8">
            <w:pPr>
              <w:contextualSpacing/>
              <w:textAlignment w:val="center"/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 xml:space="preserve">  </w:t>
            </w:r>
            <w:r w:rsidR="004E749F"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>Negativ</w:t>
            </w:r>
            <w:r w:rsidR="0070611B"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 xml:space="preserve">e </w:t>
            </w:r>
            <w:r w:rsidR="004E749F"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>/Neutral</w:t>
            </w:r>
          </w:p>
        </w:tc>
        <w:tc>
          <w:tcPr>
            <w:tcW w:w="0" w:type="auto"/>
          </w:tcPr>
          <w:p w14:paraId="570D6A74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8B9BCA2" w14:textId="0036025A" w:rsidR="004E749F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07(1.3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6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48865A2F" w14:textId="1EA546A0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9(43)</w:t>
            </w:r>
          </w:p>
        </w:tc>
        <w:tc>
          <w:tcPr>
            <w:tcW w:w="0" w:type="auto"/>
            <w:vMerge w:val="restart"/>
            <w:vAlign w:val="center"/>
          </w:tcPr>
          <w:p w14:paraId="653E93EA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625</w:t>
            </w:r>
          </w:p>
        </w:tc>
        <w:tc>
          <w:tcPr>
            <w:tcW w:w="0" w:type="auto"/>
            <w:vMerge w:val="restart"/>
            <w:vAlign w:val="center"/>
          </w:tcPr>
          <w:p w14:paraId="2CBD65DB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156</w:t>
            </w:r>
          </w:p>
        </w:tc>
        <w:tc>
          <w:tcPr>
            <w:tcW w:w="0" w:type="auto"/>
            <w:vAlign w:val="center"/>
          </w:tcPr>
          <w:p w14:paraId="78F940F9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D3E7610" w14:textId="4781B29F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39(1.4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5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304402FA" w14:textId="2CE262E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514(36)</w:t>
            </w:r>
          </w:p>
        </w:tc>
        <w:tc>
          <w:tcPr>
            <w:tcW w:w="0" w:type="auto"/>
            <w:vMerge w:val="restart"/>
            <w:vAlign w:val="center"/>
          </w:tcPr>
          <w:p w14:paraId="3C330F61" w14:textId="77777777" w:rsidR="004E749F" w:rsidRPr="00FB5505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FB5505">
              <w:rPr>
                <w:rFonts w:eastAsia="Times New Roman" w:cstheme="minorHAnsi"/>
                <w:sz w:val="16"/>
                <w:szCs w:val="16"/>
                <w:lang w:eastAsia="en-AU"/>
              </w:rPr>
              <w:t>0.610</w:t>
            </w:r>
          </w:p>
        </w:tc>
        <w:tc>
          <w:tcPr>
            <w:tcW w:w="0" w:type="auto"/>
            <w:vMerge w:val="restart"/>
            <w:vAlign w:val="center"/>
          </w:tcPr>
          <w:p w14:paraId="0DE1DEEC" w14:textId="77777777" w:rsidR="004E749F" w:rsidRPr="00FB5505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FB5505">
              <w:rPr>
                <w:rFonts w:eastAsia="Times New Roman" w:cstheme="minorHAnsi"/>
                <w:sz w:val="16"/>
                <w:szCs w:val="16"/>
                <w:lang w:eastAsia="en-AU"/>
              </w:rPr>
              <w:t>-0.179</w:t>
            </w:r>
          </w:p>
        </w:tc>
        <w:tc>
          <w:tcPr>
            <w:tcW w:w="0" w:type="auto"/>
            <w:vAlign w:val="center"/>
          </w:tcPr>
          <w:p w14:paraId="2D31BFAE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89335AC" w14:textId="45932AD0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10(1.750)</w:t>
            </w:r>
          </w:p>
        </w:tc>
        <w:tc>
          <w:tcPr>
            <w:tcW w:w="0" w:type="auto"/>
            <w:vMerge w:val="restart"/>
            <w:vAlign w:val="center"/>
          </w:tcPr>
          <w:p w14:paraId="727F01EA" w14:textId="05E046B4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40(44)</w:t>
            </w:r>
          </w:p>
        </w:tc>
        <w:tc>
          <w:tcPr>
            <w:tcW w:w="0" w:type="auto"/>
            <w:vMerge w:val="restart"/>
            <w:vAlign w:val="center"/>
          </w:tcPr>
          <w:p w14:paraId="0D796692" w14:textId="77777777" w:rsidR="004E749F" w:rsidRPr="00FB5505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FB5505">
              <w:rPr>
                <w:rFonts w:eastAsia="Times New Roman" w:cstheme="minorHAnsi"/>
                <w:sz w:val="16"/>
                <w:szCs w:val="16"/>
                <w:lang w:eastAsia="en-AU"/>
              </w:rPr>
              <w:t>0.688</w:t>
            </w:r>
          </w:p>
        </w:tc>
        <w:tc>
          <w:tcPr>
            <w:tcW w:w="0" w:type="auto"/>
            <w:vMerge w:val="restart"/>
            <w:vAlign w:val="center"/>
          </w:tcPr>
          <w:p w14:paraId="0560AC8F" w14:textId="77777777" w:rsidR="004E749F" w:rsidRPr="00FB5505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FB5505">
              <w:rPr>
                <w:rFonts w:eastAsia="Times New Roman" w:cstheme="minorHAnsi"/>
                <w:sz w:val="16"/>
                <w:szCs w:val="16"/>
                <w:lang w:eastAsia="en-AU"/>
              </w:rPr>
              <w:t>-0.127</w:t>
            </w:r>
          </w:p>
        </w:tc>
        <w:tc>
          <w:tcPr>
            <w:tcW w:w="0" w:type="auto"/>
            <w:vAlign w:val="center"/>
          </w:tcPr>
          <w:p w14:paraId="68C8A24B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40707DC" w14:textId="0F0A69B3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39 (1.4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5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4CC58359" w14:textId="1D85AECD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51(36)</w:t>
            </w:r>
          </w:p>
        </w:tc>
        <w:tc>
          <w:tcPr>
            <w:tcW w:w="0" w:type="auto"/>
            <w:vMerge w:val="restart"/>
            <w:vAlign w:val="center"/>
          </w:tcPr>
          <w:p w14:paraId="504CD40F" w14:textId="77777777" w:rsidR="004E749F" w:rsidRPr="00FB5505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FB5505">
              <w:rPr>
                <w:rFonts w:eastAsia="Times New Roman" w:cstheme="minorHAnsi"/>
                <w:sz w:val="16"/>
                <w:szCs w:val="16"/>
                <w:lang w:eastAsia="en-AU"/>
              </w:rPr>
              <w:t>0.610</w:t>
            </w:r>
          </w:p>
        </w:tc>
        <w:tc>
          <w:tcPr>
            <w:tcW w:w="0" w:type="auto"/>
            <w:vMerge w:val="restart"/>
            <w:vAlign w:val="center"/>
          </w:tcPr>
          <w:p w14:paraId="2E701E6A" w14:textId="77777777" w:rsidR="004E749F" w:rsidRPr="00FB5505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FB5505">
              <w:rPr>
                <w:rFonts w:eastAsia="Times New Roman" w:cstheme="minorHAnsi"/>
                <w:sz w:val="16"/>
                <w:szCs w:val="16"/>
                <w:lang w:eastAsia="en-AU"/>
              </w:rPr>
              <w:t>-0.179</w:t>
            </w:r>
          </w:p>
        </w:tc>
      </w:tr>
      <w:tr w:rsidR="0087642B" w:rsidRPr="00B26691" w14:paraId="3F87E1BB" w14:textId="77777777" w:rsidTr="00DE12F8">
        <w:tc>
          <w:tcPr>
            <w:tcW w:w="0" w:type="auto"/>
          </w:tcPr>
          <w:p w14:paraId="53D16256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22B65117" w14:textId="6AABE873" w:rsidR="004E749F" w:rsidRDefault="00CF560A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 xml:space="preserve">  </w:t>
            </w:r>
            <w:r w:rsidR="004E749F"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>Positive</w:t>
            </w:r>
          </w:p>
        </w:tc>
        <w:tc>
          <w:tcPr>
            <w:tcW w:w="0" w:type="auto"/>
          </w:tcPr>
          <w:p w14:paraId="47519CA6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0F3561C" w14:textId="185A1EFE" w:rsidR="004E749F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2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9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(1.5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4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323B46CA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27178C53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4D6F16EE" w14:textId="77777777" w:rsidR="004E749F" w:rsidRPr="00B752A9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9CF8CF1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A5EC347" w14:textId="7416774C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15 (1.1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5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507670CE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6AD26BE5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258220F6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C373F15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E7BC792" w14:textId="6B143DE4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33 (1.9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2DA3F5B2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6157659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069EF28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B087532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E84EAB1" w14:textId="2AE5F392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15 (1.1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5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1C2C3CFA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682C10E5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7D91055E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</w:tr>
      <w:tr w:rsidR="0087642B" w:rsidRPr="00B26691" w14:paraId="50A3A5EA" w14:textId="77777777" w:rsidTr="00DE12F8">
        <w:tc>
          <w:tcPr>
            <w:tcW w:w="0" w:type="auto"/>
          </w:tcPr>
          <w:p w14:paraId="279AC345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7741ED9A" w14:textId="77777777" w:rsidR="0070611B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37452E59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40FDA7B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F3D8BD5" w14:textId="77777777" w:rsidR="0070611B" w:rsidRPr="00B752A9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72A3AA1" w14:textId="77777777" w:rsidR="0070611B" w:rsidRPr="00B752A9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A17FA92" w14:textId="77777777" w:rsidR="0070611B" w:rsidRPr="00B752A9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4F482D7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34C36BE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DDCD930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C84C8D4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D1934F2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B111023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8A501F5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D48D56B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E30334D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A2CEB1C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8447EB8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6BE21E6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7275238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A89E3C5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6F3C39A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</w:tr>
      <w:tr w:rsidR="004E749F" w:rsidRPr="00B26691" w14:paraId="1CDB9EBE" w14:textId="77777777" w:rsidTr="00DE12F8">
        <w:tc>
          <w:tcPr>
            <w:tcW w:w="0" w:type="auto"/>
            <w:gridSpan w:val="22"/>
          </w:tcPr>
          <w:p w14:paraId="5AEBA311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Household Income</w:t>
            </w:r>
          </w:p>
        </w:tc>
      </w:tr>
      <w:tr w:rsidR="0087642B" w:rsidRPr="00B26691" w14:paraId="7358CF52" w14:textId="77777777" w:rsidTr="00DE12F8">
        <w:tc>
          <w:tcPr>
            <w:tcW w:w="0" w:type="auto"/>
          </w:tcPr>
          <w:p w14:paraId="30659127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437E4C80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Low-income </w:t>
            </w:r>
          </w:p>
        </w:tc>
        <w:tc>
          <w:tcPr>
            <w:tcW w:w="0" w:type="auto"/>
          </w:tcPr>
          <w:p w14:paraId="5F49A157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6BF7474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39(1.07)</w:t>
            </w:r>
          </w:p>
        </w:tc>
        <w:tc>
          <w:tcPr>
            <w:tcW w:w="0" w:type="auto"/>
            <w:vMerge w:val="restart"/>
            <w:vAlign w:val="center"/>
          </w:tcPr>
          <w:p w14:paraId="19E3448F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1.99(42)</w:t>
            </w:r>
          </w:p>
        </w:tc>
        <w:tc>
          <w:tcPr>
            <w:tcW w:w="0" w:type="auto"/>
            <w:vMerge w:val="restart"/>
            <w:vAlign w:val="center"/>
          </w:tcPr>
          <w:p w14:paraId="3EC9E130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53</w:t>
            </w:r>
          </w:p>
        </w:tc>
        <w:tc>
          <w:tcPr>
            <w:tcW w:w="0" w:type="auto"/>
            <w:vMerge w:val="restart"/>
            <w:vAlign w:val="center"/>
          </w:tcPr>
          <w:p w14:paraId="61D0D3F7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63</w:t>
            </w:r>
          </w:p>
        </w:tc>
        <w:tc>
          <w:tcPr>
            <w:tcW w:w="0" w:type="auto"/>
            <w:vAlign w:val="center"/>
          </w:tcPr>
          <w:p w14:paraId="2360894B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97FBE90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8(0.65)</w:t>
            </w:r>
          </w:p>
        </w:tc>
        <w:tc>
          <w:tcPr>
            <w:tcW w:w="0" w:type="auto"/>
            <w:vMerge w:val="restart"/>
            <w:vAlign w:val="center"/>
          </w:tcPr>
          <w:p w14:paraId="44BE7C9E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1.32(35)</w:t>
            </w:r>
          </w:p>
        </w:tc>
        <w:tc>
          <w:tcPr>
            <w:tcW w:w="0" w:type="auto"/>
            <w:vMerge w:val="restart"/>
            <w:vAlign w:val="center"/>
          </w:tcPr>
          <w:p w14:paraId="5ABF9F3A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194</w:t>
            </w:r>
          </w:p>
        </w:tc>
        <w:tc>
          <w:tcPr>
            <w:tcW w:w="0" w:type="auto"/>
            <w:vMerge w:val="restart"/>
            <w:vAlign w:val="center"/>
          </w:tcPr>
          <w:p w14:paraId="044C4825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47</w:t>
            </w:r>
          </w:p>
        </w:tc>
        <w:tc>
          <w:tcPr>
            <w:tcW w:w="0" w:type="auto"/>
            <w:vAlign w:val="center"/>
          </w:tcPr>
          <w:p w14:paraId="7D785F45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DEBE43D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37(1.41)</w:t>
            </w:r>
          </w:p>
        </w:tc>
        <w:tc>
          <w:tcPr>
            <w:tcW w:w="0" w:type="auto"/>
            <w:vMerge w:val="restart"/>
            <w:vAlign w:val="center"/>
          </w:tcPr>
          <w:p w14:paraId="2D9FA98A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1.62(42)</w:t>
            </w:r>
          </w:p>
        </w:tc>
        <w:tc>
          <w:tcPr>
            <w:tcW w:w="0" w:type="auto"/>
            <w:vMerge w:val="restart"/>
            <w:vAlign w:val="center"/>
          </w:tcPr>
          <w:p w14:paraId="6137E182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112</w:t>
            </w:r>
          </w:p>
        </w:tc>
        <w:tc>
          <w:tcPr>
            <w:tcW w:w="0" w:type="auto"/>
            <w:vMerge w:val="restart"/>
            <w:vAlign w:val="center"/>
          </w:tcPr>
          <w:p w14:paraId="37D311EB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52</w:t>
            </w:r>
          </w:p>
        </w:tc>
        <w:tc>
          <w:tcPr>
            <w:tcW w:w="0" w:type="auto"/>
            <w:vAlign w:val="center"/>
          </w:tcPr>
          <w:p w14:paraId="3763281B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2067570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15(1.85)</w:t>
            </w:r>
          </w:p>
        </w:tc>
        <w:tc>
          <w:tcPr>
            <w:tcW w:w="0" w:type="auto"/>
            <w:vMerge w:val="restart"/>
            <w:vAlign w:val="center"/>
          </w:tcPr>
          <w:p w14:paraId="7CD43D86" w14:textId="01629FC6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1.61</w:t>
            </w:r>
            <w:r w:rsidR="00DE12F8">
              <w:rPr>
                <w:rFonts w:eastAsia="Times New Roman" w:cstheme="minorHAnsi"/>
                <w:sz w:val="16"/>
                <w:szCs w:val="16"/>
                <w:lang w:eastAsia="en-AU"/>
              </w:rPr>
              <w:t>(</w:t>
            </w:r>
            <w:r w:rsidR="00CF560A">
              <w:rPr>
                <w:rFonts w:eastAsia="Times New Roman" w:cstheme="minorHAnsi"/>
                <w:sz w:val="16"/>
                <w:szCs w:val="16"/>
                <w:lang w:eastAsia="en-AU"/>
              </w:rPr>
              <w:t>37)</w:t>
            </w:r>
          </w:p>
        </w:tc>
        <w:tc>
          <w:tcPr>
            <w:tcW w:w="0" w:type="auto"/>
            <w:vMerge w:val="restart"/>
            <w:vAlign w:val="center"/>
          </w:tcPr>
          <w:p w14:paraId="754936FC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117</w:t>
            </w:r>
          </w:p>
        </w:tc>
        <w:tc>
          <w:tcPr>
            <w:tcW w:w="0" w:type="auto"/>
            <w:vMerge w:val="restart"/>
            <w:vAlign w:val="center"/>
          </w:tcPr>
          <w:p w14:paraId="14CF64C0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55</w:t>
            </w:r>
          </w:p>
        </w:tc>
      </w:tr>
      <w:tr w:rsidR="0087642B" w:rsidRPr="00B26691" w14:paraId="46AD2E88" w14:textId="77777777" w:rsidTr="00DE12F8">
        <w:tc>
          <w:tcPr>
            <w:tcW w:w="0" w:type="auto"/>
          </w:tcPr>
          <w:p w14:paraId="3116781F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460B1680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Not low income</w:t>
            </w:r>
          </w:p>
        </w:tc>
        <w:tc>
          <w:tcPr>
            <w:tcW w:w="0" w:type="auto"/>
          </w:tcPr>
          <w:p w14:paraId="326B1327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0CA9329" w14:textId="77777777" w:rsidR="004E749F" w:rsidRPr="00B26691" w:rsidRDefault="004E749F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48(1.52)</w:t>
            </w:r>
          </w:p>
        </w:tc>
        <w:tc>
          <w:tcPr>
            <w:tcW w:w="0" w:type="auto"/>
            <w:vMerge/>
            <w:vAlign w:val="center"/>
          </w:tcPr>
          <w:p w14:paraId="067C7D7D" w14:textId="77777777" w:rsidR="004E749F" w:rsidRPr="00B26691" w:rsidRDefault="004E749F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70E6E5F8" w14:textId="77777777" w:rsidR="004E749F" w:rsidRPr="00B26691" w:rsidRDefault="004E749F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651158D2" w14:textId="77777777" w:rsidR="004E749F" w:rsidRPr="00B26691" w:rsidRDefault="004E749F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58968B2" w14:textId="77777777" w:rsidR="004E749F" w:rsidRPr="00B26691" w:rsidRDefault="004E749F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38270E5" w14:textId="77777777" w:rsidR="004E749F" w:rsidRPr="00B26691" w:rsidRDefault="004E749F" w:rsidP="00DE12F8">
            <w:pPr>
              <w:tabs>
                <w:tab w:val="left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54(1.56)</w:t>
            </w:r>
          </w:p>
        </w:tc>
        <w:tc>
          <w:tcPr>
            <w:tcW w:w="0" w:type="auto"/>
            <w:vMerge/>
            <w:vAlign w:val="center"/>
          </w:tcPr>
          <w:p w14:paraId="1E31E12D" w14:textId="77777777" w:rsidR="004E749F" w:rsidRPr="00B26691" w:rsidRDefault="004E749F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7A9848F8" w14:textId="77777777" w:rsidR="004E749F" w:rsidRPr="00B26691" w:rsidRDefault="004E749F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F345931" w14:textId="77777777" w:rsidR="004E749F" w:rsidRPr="00B26691" w:rsidRDefault="004E749F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64E7375" w14:textId="77777777" w:rsidR="004E749F" w:rsidRPr="00B26691" w:rsidRDefault="004E749F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AB0345C" w14:textId="77777777" w:rsidR="004E749F" w:rsidRPr="00B26691" w:rsidRDefault="004E749F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52(1.86)</w:t>
            </w:r>
          </w:p>
        </w:tc>
        <w:tc>
          <w:tcPr>
            <w:tcW w:w="0" w:type="auto"/>
            <w:vMerge/>
            <w:vAlign w:val="center"/>
          </w:tcPr>
          <w:p w14:paraId="74D573A0" w14:textId="77777777" w:rsidR="004E749F" w:rsidRPr="00B26691" w:rsidRDefault="004E749F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BC1C8E5" w14:textId="77777777" w:rsidR="004E749F" w:rsidRPr="00B26691" w:rsidRDefault="004E749F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1444D821" w14:textId="77777777" w:rsidR="004E749F" w:rsidRPr="00B26691" w:rsidRDefault="004E749F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02422C9" w14:textId="77777777" w:rsidR="004E749F" w:rsidRPr="00B26691" w:rsidRDefault="004E749F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55746B8" w14:textId="77777777" w:rsidR="004E749F" w:rsidRPr="00B26691" w:rsidRDefault="004E749F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84(1.78)</w:t>
            </w:r>
          </w:p>
        </w:tc>
        <w:tc>
          <w:tcPr>
            <w:tcW w:w="0" w:type="auto"/>
            <w:vMerge/>
            <w:vAlign w:val="center"/>
          </w:tcPr>
          <w:p w14:paraId="3040E88C" w14:textId="77777777" w:rsidR="004E749F" w:rsidRPr="00B26691" w:rsidRDefault="004E749F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45260552" w14:textId="77777777" w:rsidR="004E749F" w:rsidRPr="00B26691" w:rsidRDefault="004E749F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EA6F90C" w14:textId="77777777" w:rsidR="004E749F" w:rsidRPr="00B26691" w:rsidRDefault="004E749F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87642B" w:rsidRPr="00B26691" w14:paraId="7B1B67C3" w14:textId="77777777" w:rsidTr="00DE12F8">
        <w:tc>
          <w:tcPr>
            <w:tcW w:w="0" w:type="auto"/>
          </w:tcPr>
          <w:p w14:paraId="6A68D8BB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534F5C44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269390D8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62876C7" w14:textId="77777777" w:rsidR="0070611B" w:rsidRDefault="0070611B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9616EA2" w14:textId="77777777" w:rsidR="0070611B" w:rsidRPr="00B26691" w:rsidRDefault="0070611B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9DE1B7D" w14:textId="77777777" w:rsidR="0070611B" w:rsidRPr="00B26691" w:rsidRDefault="0070611B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8D14DB3" w14:textId="77777777" w:rsidR="0070611B" w:rsidRPr="00B26691" w:rsidRDefault="0070611B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09E83DA" w14:textId="77777777" w:rsidR="0070611B" w:rsidRPr="00B26691" w:rsidRDefault="0070611B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C350208" w14:textId="77777777" w:rsidR="0070611B" w:rsidRDefault="0070611B" w:rsidP="00DE12F8">
            <w:pPr>
              <w:tabs>
                <w:tab w:val="left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89BE3D1" w14:textId="77777777" w:rsidR="0070611B" w:rsidRPr="00B26691" w:rsidRDefault="0070611B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F7FB859" w14:textId="77777777" w:rsidR="0070611B" w:rsidRPr="00B26691" w:rsidRDefault="0070611B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1CFE5B5" w14:textId="77777777" w:rsidR="0070611B" w:rsidRPr="00B26691" w:rsidRDefault="0070611B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FAC0D26" w14:textId="77777777" w:rsidR="0070611B" w:rsidRPr="00B26691" w:rsidRDefault="0070611B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6812DB7" w14:textId="77777777" w:rsidR="0070611B" w:rsidRDefault="0070611B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4C3A730" w14:textId="77777777" w:rsidR="0070611B" w:rsidRPr="00B26691" w:rsidRDefault="0070611B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0F1B0E2" w14:textId="77777777" w:rsidR="0070611B" w:rsidRPr="00B26691" w:rsidRDefault="0070611B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31B9CC6" w14:textId="77777777" w:rsidR="0070611B" w:rsidRPr="00B26691" w:rsidRDefault="0070611B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55A4D7E" w14:textId="77777777" w:rsidR="0070611B" w:rsidRPr="00B26691" w:rsidRDefault="0070611B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45BB463" w14:textId="77777777" w:rsidR="0070611B" w:rsidRDefault="0070611B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D241D19" w14:textId="77777777" w:rsidR="0070611B" w:rsidRPr="00B26691" w:rsidRDefault="0070611B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D7D0778" w14:textId="77777777" w:rsidR="0070611B" w:rsidRPr="00B26691" w:rsidRDefault="0070611B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0947A0F" w14:textId="77777777" w:rsidR="0070611B" w:rsidRPr="00B26691" w:rsidRDefault="0070611B" w:rsidP="00DE12F8">
            <w:pPr>
              <w:tabs>
                <w:tab w:val="center" w:pos="841"/>
              </w:tabs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4E749F" w:rsidRPr="00B26691" w14:paraId="0DD746B6" w14:textId="77777777" w:rsidTr="00DE12F8">
        <w:tc>
          <w:tcPr>
            <w:tcW w:w="0" w:type="auto"/>
            <w:gridSpan w:val="22"/>
            <w:vAlign w:val="center"/>
          </w:tcPr>
          <w:p w14:paraId="7CDEE3D4" w14:textId="628AEC6C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Primary Language</w:t>
            </w:r>
          </w:p>
        </w:tc>
      </w:tr>
      <w:tr w:rsidR="0087642B" w:rsidRPr="00B26691" w14:paraId="153A1A2D" w14:textId="77777777" w:rsidTr="00DE12F8">
        <w:tc>
          <w:tcPr>
            <w:tcW w:w="0" w:type="auto"/>
          </w:tcPr>
          <w:p w14:paraId="16C06FFD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6F94F567" w14:textId="0BCC117A" w:rsidR="004E749F" w:rsidRPr="00B26691" w:rsidRDefault="004E749F" w:rsidP="00C02F17">
            <w:pPr>
              <w:spacing w:line="360" w:lineRule="auto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English</w:t>
            </w:r>
          </w:p>
        </w:tc>
        <w:tc>
          <w:tcPr>
            <w:tcW w:w="0" w:type="auto"/>
          </w:tcPr>
          <w:p w14:paraId="40976EF9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C89185B" w14:textId="0DD05150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19(1.34)</w:t>
            </w:r>
          </w:p>
        </w:tc>
        <w:tc>
          <w:tcPr>
            <w:tcW w:w="0" w:type="auto"/>
            <w:vMerge w:val="restart"/>
            <w:vAlign w:val="center"/>
          </w:tcPr>
          <w:p w14:paraId="027822FE" w14:textId="5726FD4D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35(43)</w:t>
            </w:r>
          </w:p>
        </w:tc>
        <w:tc>
          <w:tcPr>
            <w:tcW w:w="0" w:type="auto"/>
            <w:vMerge w:val="restart"/>
            <w:vAlign w:val="center"/>
          </w:tcPr>
          <w:p w14:paraId="55E32C22" w14:textId="72B2F9D3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728</w:t>
            </w:r>
          </w:p>
        </w:tc>
        <w:tc>
          <w:tcPr>
            <w:tcW w:w="0" w:type="auto"/>
            <w:vMerge w:val="restart"/>
            <w:vAlign w:val="center"/>
          </w:tcPr>
          <w:p w14:paraId="07210799" w14:textId="108252E6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12</w:t>
            </w:r>
          </w:p>
        </w:tc>
        <w:tc>
          <w:tcPr>
            <w:tcW w:w="0" w:type="auto"/>
            <w:vAlign w:val="center"/>
          </w:tcPr>
          <w:p w14:paraId="192D2AA3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4C96F93" w14:textId="0593C1E6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47(1.36)</w:t>
            </w:r>
          </w:p>
        </w:tc>
        <w:tc>
          <w:tcPr>
            <w:tcW w:w="0" w:type="auto"/>
            <w:vMerge w:val="restart"/>
            <w:vAlign w:val="center"/>
          </w:tcPr>
          <w:p w14:paraId="6ECA5BBA" w14:textId="4B5B3882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1.16(36)</w:t>
            </w:r>
          </w:p>
        </w:tc>
        <w:tc>
          <w:tcPr>
            <w:tcW w:w="0" w:type="auto"/>
            <w:vMerge w:val="restart"/>
            <w:vAlign w:val="center"/>
          </w:tcPr>
          <w:p w14:paraId="642DDC30" w14:textId="306C71EC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254</w:t>
            </w:r>
          </w:p>
        </w:tc>
        <w:tc>
          <w:tcPr>
            <w:tcW w:w="0" w:type="auto"/>
            <w:vMerge w:val="restart"/>
            <w:vAlign w:val="center"/>
          </w:tcPr>
          <w:p w14:paraId="4E6513C0" w14:textId="4FB6BC8E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42</w:t>
            </w:r>
          </w:p>
        </w:tc>
        <w:tc>
          <w:tcPr>
            <w:tcW w:w="0" w:type="auto"/>
            <w:vAlign w:val="center"/>
          </w:tcPr>
          <w:p w14:paraId="16B37F53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F284D12" w14:textId="5DD501E6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28(1.54)</w:t>
            </w:r>
          </w:p>
        </w:tc>
        <w:tc>
          <w:tcPr>
            <w:tcW w:w="0" w:type="auto"/>
            <w:vMerge w:val="restart"/>
            <w:vAlign w:val="center"/>
          </w:tcPr>
          <w:p w14:paraId="4821950A" w14:textId="3524BF8B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72(44)</w:t>
            </w:r>
          </w:p>
        </w:tc>
        <w:tc>
          <w:tcPr>
            <w:tcW w:w="0" w:type="auto"/>
            <w:vMerge w:val="restart"/>
            <w:vAlign w:val="center"/>
          </w:tcPr>
          <w:p w14:paraId="4B5F70E1" w14:textId="067AEEB8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6</w:t>
            </w:r>
          </w:p>
        </w:tc>
        <w:tc>
          <w:tcPr>
            <w:tcW w:w="0" w:type="auto"/>
            <w:vMerge w:val="restart"/>
            <w:vAlign w:val="center"/>
          </w:tcPr>
          <w:p w14:paraId="277A562F" w14:textId="32266845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23</w:t>
            </w:r>
          </w:p>
        </w:tc>
        <w:tc>
          <w:tcPr>
            <w:tcW w:w="0" w:type="auto"/>
            <w:vAlign w:val="center"/>
          </w:tcPr>
          <w:p w14:paraId="1B4918E0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E4C0E02" w14:textId="4EABDC11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53(1.83)</w:t>
            </w:r>
          </w:p>
        </w:tc>
        <w:tc>
          <w:tcPr>
            <w:tcW w:w="0" w:type="auto"/>
            <w:vMerge w:val="restart"/>
            <w:vAlign w:val="center"/>
          </w:tcPr>
          <w:p w14:paraId="26C24B41" w14:textId="33974E84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62(38)</w:t>
            </w:r>
          </w:p>
        </w:tc>
        <w:tc>
          <w:tcPr>
            <w:tcW w:w="0" w:type="auto"/>
            <w:vMerge w:val="restart"/>
            <w:vAlign w:val="center"/>
          </w:tcPr>
          <w:p w14:paraId="06CDBF01" w14:textId="4C855EEB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540</w:t>
            </w:r>
          </w:p>
        </w:tc>
        <w:tc>
          <w:tcPr>
            <w:tcW w:w="0" w:type="auto"/>
            <w:vMerge w:val="restart"/>
            <w:vAlign w:val="center"/>
          </w:tcPr>
          <w:p w14:paraId="1E253A4B" w14:textId="069CE838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21</w:t>
            </w:r>
          </w:p>
        </w:tc>
      </w:tr>
      <w:tr w:rsidR="0087642B" w:rsidRPr="00B26691" w14:paraId="36FC07BC" w14:textId="77777777" w:rsidTr="00DE12F8">
        <w:tc>
          <w:tcPr>
            <w:tcW w:w="0" w:type="auto"/>
          </w:tcPr>
          <w:p w14:paraId="710AFC66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4D81BCE8" w14:textId="448091D3" w:rsidR="004E749F" w:rsidRPr="00B26691" w:rsidRDefault="004E749F" w:rsidP="00C02F17">
            <w:pPr>
              <w:spacing w:line="360" w:lineRule="auto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Other</w:t>
            </w:r>
          </w:p>
        </w:tc>
        <w:tc>
          <w:tcPr>
            <w:tcW w:w="0" w:type="auto"/>
          </w:tcPr>
          <w:p w14:paraId="0538E0D5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21608F8" w14:textId="1CF37FF5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02(1.64)</w:t>
            </w:r>
          </w:p>
        </w:tc>
        <w:tc>
          <w:tcPr>
            <w:tcW w:w="0" w:type="auto"/>
            <w:vMerge/>
            <w:vAlign w:val="center"/>
          </w:tcPr>
          <w:p w14:paraId="5262F7C5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9C82D23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4F78791F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BCB7932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7F55253" w14:textId="45FD2EA6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9(1.31)</w:t>
            </w:r>
          </w:p>
        </w:tc>
        <w:tc>
          <w:tcPr>
            <w:tcW w:w="0" w:type="auto"/>
            <w:vMerge/>
            <w:vAlign w:val="center"/>
          </w:tcPr>
          <w:p w14:paraId="096407DB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D8E1DE5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01DC304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0CF4EB8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C0B894A" w14:textId="2C9407D5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18(2.41)</w:t>
            </w:r>
          </w:p>
        </w:tc>
        <w:tc>
          <w:tcPr>
            <w:tcW w:w="0" w:type="auto"/>
            <w:vMerge/>
            <w:vAlign w:val="center"/>
          </w:tcPr>
          <w:p w14:paraId="519EA84F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4EABCE87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01F01E3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0982A12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892CEC0" w14:textId="2EC73DA1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11(2.27)</w:t>
            </w:r>
          </w:p>
        </w:tc>
        <w:tc>
          <w:tcPr>
            <w:tcW w:w="0" w:type="auto"/>
            <w:vMerge/>
            <w:vAlign w:val="center"/>
          </w:tcPr>
          <w:p w14:paraId="13129044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4A35457D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78B79C81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87642B" w:rsidRPr="00B26691" w14:paraId="3B6248E9" w14:textId="77777777" w:rsidTr="00DE12F8">
        <w:tc>
          <w:tcPr>
            <w:tcW w:w="0" w:type="auto"/>
          </w:tcPr>
          <w:p w14:paraId="33D7423A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641484AF" w14:textId="77777777" w:rsidR="0070611B" w:rsidRPr="00B26691" w:rsidRDefault="0070611B" w:rsidP="00C02F17">
            <w:pPr>
              <w:spacing w:line="360" w:lineRule="auto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023310B5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C14AF24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08FEB8C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C4C20D0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F93CC4A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4110F1F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D7DE2BE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1705BA2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E7809B3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E190C8B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202F55A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68B7B1F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FFF5729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1BFA652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05C7D3F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73D8B1D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F0EBE57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3A8CB2D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D874055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8BBE58D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4E749F" w:rsidRPr="00B26691" w14:paraId="05A4C07F" w14:textId="77777777" w:rsidTr="00DE12F8">
        <w:tc>
          <w:tcPr>
            <w:tcW w:w="0" w:type="auto"/>
            <w:gridSpan w:val="22"/>
            <w:vAlign w:val="center"/>
          </w:tcPr>
          <w:p w14:paraId="7DC18F56" w14:textId="2FBF820D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Number of Children</w:t>
            </w:r>
          </w:p>
        </w:tc>
      </w:tr>
      <w:tr w:rsidR="0087642B" w:rsidRPr="00B26691" w14:paraId="4E15E4D0" w14:textId="77777777" w:rsidTr="00DE12F8">
        <w:tc>
          <w:tcPr>
            <w:tcW w:w="0" w:type="auto"/>
          </w:tcPr>
          <w:p w14:paraId="1C796B21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790FA428" w14:textId="1061CA9A" w:rsidR="004E749F" w:rsidRPr="00B26691" w:rsidRDefault="004E749F" w:rsidP="00C02F17">
            <w:pPr>
              <w:spacing w:line="360" w:lineRule="auto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1 child</w:t>
            </w:r>
          </w:p>
        </w:tc>
        <w:tc>
          <w:tcPr>
            <w:tcW w:w="0" w:type="auto"/>
          </w:tcPr>
          <w:p w14:paraId="68198432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5F16122" w14:textId="5D8D4A21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23(1.39)</w:t>
            </w:r>
          </w:p>
        </w:tc>
        <w:tc>
          <w:tcPr>
            <w:tcW w:w="0" w:type="auto"/>
            <w:vMerge w:val="restart"/>
            <w:vAlign w:val="center"/>
          </w:tcPr>
          <w:p w14:paraId="08282F92" w14:textId="6CAA550A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1.34(43)</w:t>
            </w:r>
          </w:p>
        </w:tc>
        <w:tc>
          <w:tcPr>
            <w:tcW w:w="0" w:type="auto"/>
            <w:vMerge w:val="restart"/>
            <w:vAlign w:val="center"/>
          </w:tcPr>
          <w:p w14:paraId="08B59BD4" w14:textId="0DFE37AB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188</w:t>
            </w:r>
          </w:p>
        </w:tc>
        <w:tc>
          <w:tcPr>
            <w:tcW w:w="0" w:type="auto"/>
            <w:vMerge w:val="restart"/>
            <w:vAlign w:val="center"/>
          </w:tcPr>
          <w:p w14:paraId="3A27D8CD" w14:textId="076377F9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2</w:t>
            </w:r>
          </w:p>
        </w:tc>
        <w:tc>
          <w:tcPr>
            <w:tcW w:w="0" w:type="auto"/>
            <w:vAlign w:val="center"/>
          </w:tcPr>
          <w:p w14:paraId="25B50093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BE3C18C" w14:textId="49601DC9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10(1.23)</w:t>
            </w:r>
          </w:p>
        </w:tc>
        <w:tc>
          <w:tcPr>
            <w:tcW w:w="0" w:type="auto"/>
            <w:vMerge w:val="restart"/>
            <w:vAlign w:val="center"/>
          </w:tcPr>
          <w:p w14:paraId="5B84EFE6" w14:textId="75F16943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1.50(36)</w:t>
            </w:r>
          </w:p>
        </w:tc>
        <w:tc>
          <w:tcPr>
            <w:tcW w:w="0" w:type="auto"/>
            <w:vMerge w:val="restart"/>
            <w:vAlign w:val="center"/>
          </w:tcPr>
          <w:p w14:paraId="15F434CE" w14:textId="1D62E4D4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154</w:t>
            </w:r>
          </w:p>
        </w:tc>
        <w:tc>
          <w:tcPr>
            <w:tcW w:w="0" w:type="auto"/>
            <w:vMerge w:val="restart"/>
            <w:vAlign w:val="center"/>
          </w:tcPr>
          <w:p w14:paraId="549A8C0A" w14:textId="73EB1A75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9</w:t>
            </w:r>
          </w:p>
        </w:tc>
        <w:tc>
          <w:tcPr>
            <w:tcW w:w="0" w:type="auto"/>
            <w:vAlign w:val="center"/>
          </w:tcPr>
          <w:p w14:paraId="47FB473B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DE875FB" w14:textId="47A55AE4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27(2.00)</w:t>
            </w:r>
          </w:p>
        </w:tc>
        <w:tc>
          <w:tcPr>
            <w:tcW w:w="0" w:type="auto"/>
            <w:vMerge w:val="restart"/>
            <w:vAlign w:val="center"/>
          </w:tcPr>
          <w:p w14:paraId="2A02E5F7" w14:textId="77565FC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33(44)</w:t>
            </w:r>
          </w:p>
        </w:tc>
        <w:tc>
          <w:tcPr>
            <w:tcW w:w="0" w:type="auto"/>
            <w:vMerge w:val="restart"/>
            <w:vAlign w:val="center"/>
          </w:tcPr>
          <w:p w14:paraId="4C3D0F05" w14:textId="0376959D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746</w:t>
            </w:r>
          </w:p>
        </w:tc>
        <w:tc>
          <w:tcPr>
            <w:tcW w:w="0" w:type="auto"/>
            <w:vMerge w:val="restart"/>
            <w:vAlign w:val="center"/>
          </w:tcPr>
          <w:p w14:paraId="5D7607EF" w14:textId="68A0FF7F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100</w:t>
            </w:r>
          </w:p>
        </w:tc>
        <w:tc>
          <w:tcPr>
            <w:tcW w:w="0" w:type="auto"/>
            <w:vAlign w:val="center"/>
          </w:tcPr>
          <w:p w14:paraId="141B42DB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4E075AA" w14:textId="2B2C96C6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9(2.05)</w:t>
            </w:r>
          </w:p>
        </w:tc>
        <w:tc>
          <w:tcPr>
            <w:tcW w:w="0" w:type="auto"/>
            <w:vMerge w:val="restart"/>
            <w:vAlign w:val="center"/>
          </w:tcPr>
          <w:p w14:paraId="620EFE1B" w14:textId="040E144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27(38)</w:t>
            </w:r>
          </w:p>
        </w:tc>
        <w:tc>
          <w:tcPr>
            <w:tcW w:w="0" w:type="auto"/>
            <w:vMerge w:val="restart"/>
            <w:vAlign w:val="center"/>
          </w:tcPr>
          <w:p w14:paraId="74373BAE" w14:textId="7E0AEC09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791</w:t>
            </w:r>
          </w:p>
        </w:tc>
        <w:tc>
          <w:tcPr>
            <w:tcW w:w="0" w:type="auto"/>
            <w:vMerge w:val="restart"/>
            <w:vAlign w:val="center"/>
          </w:tcPr>
          <w:p w14:paraId="05F9754E" w14:textId="60ECF8A0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9</w:t>
            </w:r>
          </w:p>
        </w:tc>
      </w:tr>
      <w:tr w:rsidR="0087642B" w:rsidRPr="00B26691" w14:paraId="2F684991" w14:textId="77777777" w:rsidTr="00DE12F8">
        <w:tc>
          <w:tcPr>
            <w:tcW w:w="0" w:type="auto"/>
          </w:tcPr>
          <w:p w14:paraId="38F7D13C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1622C430" w14:textId="20178E9B" w:rsidR="004E749F" w:rsidRPr="00B26691" w:rsidRDefault="004E749F" w:rsidP="00C02F17">
            <w:pPr>
              <w:spacing w:line="360" w:lineRule="auto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B26691">
              <w:rPr>
                <w:rFonts w:eastAsia="Times New Roman" w:cstheme="minorHAnsi"/>
                <w:sz w:val="16"/>
                <w:szCs w:val="16"/>
                <w:lang w:eastAsia="en-AU"/>
              </w:rPr>
              <w:t>&gt; 1 child</w:t>
            </w:r>
          </w:p>
        </w:tc>
        <w:tc>
          <w:tcPr>
            <w:tcW w:w="0" w:type="auto"/>
          </w:tcPr>
          <w:p w14:paraId="4ECD33A9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143CC83" w14:textId="0EA66258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35(1.40)</w:t>
            </w:r>
          </w:p>
        </w:tc>
        <w:tc>
          <w:tcPr>
            <w:tcW w:w="0" w:type="auto"/>
            <w:vMerge/>
            <w:vAlign w:val="center"/>
          </w:tcPr>
          <w:p w14:paraId="11098992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5EF608F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B582278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F2F2B3D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F9A8E3E" w14:textId="12A63E08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55(1.38)</w:t>
            </w:r>
          </w:p>
        </w:tc>
        <w:tc>
          <w:tcPr>
            <w:tcW w:w="0" w:type="auto"/>
            <w:vMerge/>
            <w:vAlign w:val="center"/>
          </w:tcPr>
          <w:p w14:paraId="374F9426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2F3556B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4C2094A8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8F3C003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A19E870" w14:textId="6F551896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10(1.69)</w:t>
            </w:r>
          </w:p>
        </w:tc>
        <w:tc>
          <w:tcPr>
            <w:tcW w:w="0" w:type="auto"/>
            <w:vMerge/>
            <w:vAlign w:val="center"/>
          </w:tcPr>
          <w:p w14:paraId="2EF6F71E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372F8FD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7CC6D97F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392EA4C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6336DE7" w14:textId="2D9CB193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32(1.95)</w:t>
            </w:r>
          </w:p>
        </w:tc>
        <w:tc>
          <w:tcPr>
            <w:tcW w:w="0" w:type="auto"/>
            <w:vMerge/>
            <w:vAlign w:val="center"/>
          </w:tcPr>
          <w:p w14:paraId="5E0C2057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12419940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79A0F873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87642B" w:rsidRPr="00B26691" w14:paraId="6C7F2958" w14:textId="77777777" w:rsidTr="00DE12F8">
        <w:tc>
          <w:tcPr>
            <w:tcW w:w="0" w:type="auto"/>
          </w:tcPr>
          <w:p w14:paraId="1D6B443C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37256473" w14:textId="77777777" w:rsidR="0070611B" w:rsidRPr="00B26691" w:rsidRDefault="0070611B" w:rsidP="00C02F17">
            <w:pPr>
              <w:spacing w:line="360" w:lineRule="auto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308B6186" w14:textId="77777777" w:rsidR="0070611B" w:rsidRPr="00B26691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E293209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D7173BD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471E5DD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08C1EB5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A82F445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CE1F833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3FB7D31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1FE9145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E18076A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AE15763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1E21755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9A5CB5A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87733BC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0087D54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0BCC4AE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4D1ED6C" w14:textId="77777777" w:rsidR="0070611B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48E3A80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F6725E1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324F95C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4E749F" w:rsidRPr="00B26691" w14:paraId="43C84D25" w14:textId="77777777" w:rsidTr="00DE12F8">
        <w:tc>
          <w:tcPr>
            <w:tcW w:w="0" w:type="auto"/>
            <w:gridSpan w:val="22"/>
            <w:vAlign w:val="center"/>
          </w:tcPr>
          <w:p w14:paraId="4EDB07D5" w14:textId="2E9D1792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No. Children with Autism</w:t>
            </w:r>
          </w:p>
        </w:tc>
      </w:tr>
      <w:tr w:rsidR="0087642B" w:rsidRPr="00B26691" w14:paraId="59AC9C08" w14:textId="77777777" w:rsidTr="00DE12F8">
        <w:tc>
          <w:tcPr>
            <w:tcW w:w="0" w:type="auto"/>
          </w:tcPr>
          <w:p w14:paraId="76446B51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39D5EB53" w14:textId="4CD1A610" w:rsidR="004E749F" w:rsidRPr="006426F3" w:rsidRDefault="004E749F" w:rsidP="00C02F17">
            <w:pPr>
              <w:spacing w:line="360" w:lineRule="auto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Simplex family</w:t>
            </w:r>
          </w:p>
        </w:tc>
        <w:tc>
          <w:tcPr>
            <w:tcW w:w="0" w:type="auto"/>
          </w:tcPr>
          <w:p w14:paraId="5EB1B461" w14:textId="77777777" w:rsidR="004E749F" w:rsidRPr="00CE156A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261D649" w14:textId="39DC2058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-0.21(1.48)</w:t>
            </w:r>
          </w:p>
        </w:tc>
        <w:tc>
          <w:tcPr>
            <w:tcW w:w="0" w:type="auto"/>
            <w:vMerge w:val="restart"/>
            <w:vAlign w:val="center"/>
          </w:tcPr>
          <w:p w14:paraId="5E66A1AF" w14:textId="51475D89" w:rsidR="004E749F" w:rsidRPr="00CE156A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-0.72(43)</w:t>
            </w:r>
          </w:p>
        </w:tc>
        <w:tc>
          <w:tcPr>
            <w:tcW w:w="0" w:type="auto"/>
            <w:vMerge w:val="restart"/>
            <w:vAlign w:val="center"/>
          </w:tcPr>
          <w:p w14:paraId="22559762" w14:textId="068C5938" w:rsidR="004E749F" w:rsidRPr="0041327B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1327B">
              <w:rPr>
                <w:rFonts w:eastAsia="Times New Roman" w:cstheme="minorHAnsi"/>
                <w:sz w:val="16"/>
                <w:szCs w:val="16"/>
                <w:lang w:eastAsia="en-AU"/>
              </w:rPr>
              <w:t>0.473</w:t>
            </w:r>
          </w:p>
        </w:tc>
        <w:tc>
          <w:tcPr>
            <w:tcW w:w="0" w:type="auto"/>
            <w:vMerge w:val="restart"/>
            <w:vAlign w:val="center"/>
          </w:tcPr>
          <w:p w14:paraId="489D5827" w14:textId="78CA5E30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-0.30</w:t>
            </w:r>
          </w:p>
        </w:tc>
        <w:tc>
          <w:tcPr>
            <w:tcW w:w="0" w:type="auto"/>
            <w:vAlign w:val="center"/>
          </w:tcPr>
          <w:p w14:paraId="574BA9EE" w14:textId="77777777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CC30088" w14:textId="6E9F24A0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-0.37(1.40)</w:t>
            </w:r>
          </w:p>
        </w:tc>
        <w:tc>
          <w:tcPr>
            <w:tcW w:w="0" w:type="auto"/>
            <w:vMerge w:val="restart"/>
            <w:vAlign w:val="center"/>
          </w:tcPr>
          <w:p w14:paraId="2FF8188E" w14:textId="6D1F8E33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-0.76(36)</w:t>
            </w:r>
          </w:p>
        </w:tc>
        <w:tc>
          <w:tcPr>
            <w:tcW w:w="0" w:type="auto"/>
            <w:vMerge w:val="restart"/>
            <w:vAlign w:val="center"/>
          </w:tcPr>
          <w:p w14:paraId="5BD2CD6F" w14:textId="51DED85F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0.454</w:t>
            </w:r>
          </w:p>
        </w:tc>
        <w:tc>
          <w:tcPr>
            <w:tcW w:w="0" w:type="auto"/>
            <w:vMerge w:val="restart"/>
            <w:vAlign w:val="center"/>
          </w:tcPr>
          <w:p w14:paraId="412010F6" w14:textId="3FC3B40B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-0.40</w:t>
            </w:r>
          </w:p>
        </w:tc>
        <w:tc>
          <w:tcPr>
            <w:tcW w:w="0" w:type="auto"/>
            <w:vAlign w:val="center"/>
          </w:tcPr>
          <w:p w14:paraId="06378DF4" w14:textId="77777777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C4D824A" w14:textId="5C219AC6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0.19(1.91)</w:t>
            </w:r>
          </w:p>
        </w:tc>
        <w:tc>
          <w:tcPr>
            <w:tcW w:w="0" w:type="auto"/>
            <w:vMerge w:val="restart"/>
            <w:vAlign w:val="center"/>
          </w:tcPr>
          <w:p w14:paraId="648C10A5" w14:textId="3DF431A7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0.29(44)</w:t>
            </w:r>
          </w:p>
        </w:tc>
        <w:tc>
          <w:tcPr>
            <w:tcW w:w="0" w:type="auto"/>
            <w:vMerge w:val="restart"/>
            <w:vAlign w:val="center"/>
          </w:tcPr>
          <w:p w14:paraId="6C6779E2" w14:textId="5DEBE670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0.771</w:t>
            </w:r>
          </w:p>
        </w:tc>
        <w:tc>
          <w:tcPr>
            <w:tcW w:w="0" w:type="auto"/>
            <w:vMerge w:val="restart"/>
            <w:vAlign w:val="center"/>
          </w:tcPr>
          <w:p w14:paraId="58BBBB2D" w14:textId="4320D72E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0" w:type="auto"/>
            <w:vAlign w:val="center"/>
          </w:tcPr>
          <w:p w14:paraId="350892BA" w14:textId="77777777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4F1BA32" w14:textId="712C14A4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0.53(2.03)</w:t>
            </w:r>
          </w:p>
        </w:tc>
        <w:tc>
          <w:tcPr>
            <w:tcW w:w="0" w:type="auto"/>
            <w:vMerge w:val="restart"/>
            <w:vAlign w:val="center"/>
          </w:tcPr>
          <w:p w14:paraId="6880D4B9" w14:textId="73ED4990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1.19(38)</w:t>
            </w:r>
          </w:p>
        </w:tc>
        <w:tc>
          <w:tcPr>
            <w:tcW w:w="0" w:type="auto"/>
            <w:vMerge w:val="restart"/>
            <w:vAlign w:val="center"/>
          </w:tcPr>
          <w:p w14:paraId="316D9EC4" w14:textId="5AEDE815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0.242</w:t>
            </w:r>
          </w:p>
        </w:tc>
        <w:tc>
          <w:tcPr>
            <w:tcW w:w="0" w:type="auto"/>
            <w:vMerge w:val="restart"/>
            <w:vAlign w:val="center"/>
          </w:tcPr>
          <w:p w14:paraId="55708BB6" w14:textId="5B9E173A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0.57</w:t>
            </w:r>
          </w:p>
        </w:tc>
      </w:tr>
      <w:tr w:rsidR="0087642B" w:rsidRPr="00B26691" w14:paraId="3DD9CDF7" w14:textId="77777777" w:rsidTr="00DE12F8">
        <w:tc>
          <w:tcPr>
            <w:tcW w:w="0" w:type="auto"/>
          </w:tcPr>
          <w:p w14:paraId="4DEAD3B8" w14:textId="77777777" w:rsidR="004E749F" w:rsidRPr="006426F3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44C91A80" w14:textId="3247FC52" w:rsidR="004E749F" w:rsidRPr="006426F3" w:rsidRDefault="004E749F" w:rsidP="00C02F17">
            <w:pPr>
              <w:spacing w:line="360" w:lineRule="auto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Multiplex family</w:t>
            </w:r>
          </w:p>
        </w:tc>
        <w:tc>
          <w:tcPr>
            <w:tcW w:w="0" w:type="auto"/>
          </w:tcPr>
          <w:p w14:paraId="720A867A" w14:textId="77777777" w:rsidR="004E749F" w:rsidRPr="00176283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red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8D5D854" w14:textId="02953CBE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0.21(0.96)</w:t>
            </w:r>
          </w:p>
        </w:tc>
        <w:tc>
          <w:tcPr>
            <w:tcW w:w="0" w:type="auto"/>
            <w:vMerge/>
            <w:vAlign w:val="center"/>
          </w:tcPr>
          <w:p w14:paraId="5ED8D878" w14:textId="77777777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FF55826" w14:textId="77777777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42437A81" w14:textId="77777777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1BF7264" w14:textId="77777777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89443C4" w14:textId="6A4CEFC1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0.18(0.75)</w:t>
            </w:r>
          </w:p>
        </w:tc>
        <w:tc>
          <w:tcPr>
            <w:tcW w:w="0" w:type="auto"/>
            <w:vMerge/>
            <w:vAlign w:val="center"/>
          </w:tcPr>
          <w:p w14:paraId="0AF87D17" w14:textId="77777777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79E38862" w14:textId="77777777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28F41E2D" w14:textId="77777777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8366084" w14:textId="77777777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9217C53" w14:textId="56995947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-0.02(1.02)</w:t>
            </w:r>
          </w:p>
        </w:tc>
        <w:tc>
          <w:tcPr>
            <w:tcW w:w="0" w:type="auto"/>
            <w:vMerge/>
            <w:vAlign w:val="center"/>
          </w:tcPr>
          <w:p w14:paraId="34AB43DC" w14:textId="77777777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2957223E" w14:textId="77777777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EC97DC4" w14:textId="77777777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2EA887D" w14:textId="77777777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A831DC4" w14:textId="103B863C" w:rsidR="004E749F" w:rsidRPr="006426F3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426F3">
              <w:rPr>
                <w:rFonts w:eastAsia="Times New Roman" w:cstheme="minorHAnsi"/>
                <w:sz w:val="16"/>
                <w:szCs w:val="16"/>
                <w:lang w:eastAsia="en-AU"/>
              </w:rPr>
              <w:t>-0.58(1.11)</w:t>
            </w:r>
          </w:p>
        </w:tc>
        <w:tc>
          <w:tcPr>
            <w:tcW w:w="0" w:type="auto"/>
            <w:vMerge/>
            <w:vAlign w:val="center"/>
          </w:tcPr>
          <w:p w14:paraId="7319D9CB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41C528AC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43B625ED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87642B" w:rsidRPr="00B26691" w14:paraId="021B886A" w14:textId="77777777" w:rsidTr="00DE12F8">
        <w:tc>
          <w:tcPr>
            <w:tcW w:w="0" w:type="auto"/>
          </w:tcPr>
          <w:p w14:paraId="50F79BD4" w14:textId="77777777" w:rsidR="0070611B" w:rsidRPr="006426F3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462204C8" w14:textId="77777777" w:rsidR="0070611B" w:rsidRPr="006426F3" w:rsidRDefault="0070611B" w:rsidP="00C02F17">
            <w:pPr>
              <w:spacing w:line="360" w:lineRule="auto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221E54A9" w14:textId="77777777" w:rsidR="0070611B" w:rsidRPr="00176283" w:rsidRDefault="0070611B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highlight w:val="red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0A28F5F" w14:textId="77777777" w:rsidR="0070611B" w:rsidRPr="006426F3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762D6EC" w14:textId="77777777" w:rsidR="0070611B" w:rsidRPr="006426F3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5DC0A68" w14:textId="77777777" w:rsidR="0070611B" w:rsidRPr="006426F3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58801BD" w14:textId="77777777" w:rsidR="0070611B" w:rsidRPr="006426F3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DB76DDA" w14:textId="77777777" w:rsidR="0070611B" w:rsidRPr="006426F3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0FE14E5" w14:textId="77777777" w:rsidR="0070611B" w:rsidRPr="006426F3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E7460B7" w14:textId="77777777" w:rsidR="0070611B" w:rsidRPr="006426F3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1AF5047" w14:textId="77777777" w:rsidR="0070611B" w:rsidRPr="006426F3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DA7A11D" w14:textId="77777777" w:rsidR="0070611B" w:rsidRPr="006426F3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2DCAFE6" w14:textId="77777777" w:rsidR="0070611B" w:rsidRPr="006426F3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754E6A4" w14:textId="77777777" w:rsidR="0070611B" w:rsidRPr="006426F3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F21047B" w14:textId="77777777" w:rsidR="0070611B" w:rsidRPr="006426F3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0B5D9E5" w14:textId="77777777" w:rsidR="0070611B" w:rsidRPr="006426F3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B74FFBB" w14:textId="77777777" w:rsidR="0070611B" w:rsidRPr="006426F3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2838519" w14:textId="77777777" w:rsidR="0070611B" w:rsidRPr="006426F3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5A95D397" w14:textId="77777777" w:rsidR="0070611B" w:rsidRPr="006426F3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0E33AF2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68592FC0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4089D0C9" w14:textId="77777777" w:rsidR="0070611B" w:rsidRPr="00B26691" w:rsidRDefault="0070611B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4E749F" w:rsidRPr="00B26691" w14:paraId="2F1BD6BC" w14:textId="77777777" w:rsidTr="00DE12F8">
        <w:tc>
          <w:tcPr>
            <w:tcW w:w="0" w:type="auto"/>
            <w:gridSpan w:val="22"/>
            <w:vAlign w:val="center"/>
          </w:tcPr>
          <w:p w14:paraId="67BF408A" w14:textId="2073B7C0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 xml:space="preserve">Assessed during </w:t>
            </w:r>
            <w:r w:rsidRPr="00B26691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COVID-19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 xml:space="preserve"> Pandemic</w:t>
            </w:r>
          </w:p>
        </w:tc>
      </w:tr>
      <w:tr w:rsidR="0087642B" w:rsidRPr="00B26691" w14:paraId="45A0F5D5" w14:textId="77777777" w:rsidTr="00DE12F8">
        <w:tc>
          <w:tcPr>
            <w:tcW w:w="0" w:type="auto"/>
          </w:tcPr>
          <w:p w14:paraId="5A09B3A7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</w:tcPr>
          <w:p w14:paraId="413DE0D7" w14:textId="08D783E5" w:rsidR="004E749F" w:rsidRPr="00B26691" w:rsidRDefault="004E749F" w:rsidP="00C02F17">
            <w:pPr>
              <w:spacing w:line="360" w:lineRule="auto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Before </w:t>
            </w:r>
          </w:p>
        </w:tc>
        <w:tc>
          <w:tcPr>
            <w:tcW w:w="0" w:type="auto"/>
          </w:tcPr>
          <w:p w14:paraId="7DE76368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0DD7BAD" w14:textId="02EAE81E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26(1.47)</w:t>
            </w:r>
          </w:p>
        </w:tc>
        <w:tc>
          <w:tcPr>
            <w:tcW w:w="0" w:type="auto"/>
            <w:vMerge w:val="restart"/>
            <w:vAlign w:val="center"/>
          </w:tcPr>
          <w:p w14:paraId="3BDE6F18" w14:textId="539B2BC4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1.33(44)</w:t>
            </w:r>
          </w:p>
        </w:tc>
        <w:tc>
          <w:tcPr>
            <w:tcW w:w="0" w:type="auto"/>
            <w:vMerge w:val="restart"/>
            <w:vAlign w:val="center"/>
          </w:tcPr>
          <w:p w14:paraId="6A7D7DAE" w14:textId="2F14FF84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19</w:t>
            </w:r>
          </w:p>
        </w:tc>
        <w:tc>
          <w:tcPr>
            <w:tcW w:w="0" w:type="auto"/>
            <w:vMerge w:val="restart"/>
            <w:vAlign w:val="center"/>
          </w:tcPr>
          <w:p w14:paraId="6B4B7631" w14:textId="0082A588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48</w:t>
            </w:r>
          </w:p>
        </w:tc>
        <w:tc>
          <w:tcPr>
            <w:tcW w:w="0" w:type="auto"/>
            <w:vAlign w:val="center"/>
          </w:tcPr>
          <w:p w14:paraId="49022AEA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7335293F" w14:textId="2C3175D8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36(1.51)</w:t>
            </w:r>
          </w:p>
        </w:tc>
        <w:tc>
          <w:tcPr>
            <w:tcW w:w="0" w:type="auto"/>
            <w:vMerge w:val="restart"/>
            <w:vAlign w:val="center"/>
          </w:tcPr>
          <w:p w14:paraId="597C58B6" w14:textId="28324944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36(37)</w:t>
            </w:r>
          </w:p>
        </w:tc>
        <w:tc>
          <w:tcPr>
            <w:tcW w:w="0" w:type="auto"/>
            <w:vMerge w:val="restart"/>
            <w:vAlign w:val="center"/>
          </w:tcPr>
          <w:p w14:paraId="12641DA7" w14:textId="077B81E1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720</w:t>
            </w:r>
          </w:p>
        </w:tc>
        <w:tc>
          <w:tcPr>
            <w:tcW w:w="0" w:type="auto"/>
            <w:vMerge w:val="restart"/>
            <w:vAlign w:val="center"/>
          </w:tcPr>
          <w:p w14:paraId="25D259D9" w14:textId="4D06586F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13</w:t>
            </w:r>
          </w:p>
        </w:tc>
        <w:tc>
          <w:tcPr>
            <w:tcW w:w="0" w:type="auto"/>
            <w:vAlign w:val="center"/>
          </w:tcPr>
          <w:p w14:paraId="11CDACEE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A6FEACC" w14:textId="6D320129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28(1.92)</w:t>
            </w:r>
          </w:p>
        </w:tc>
        <w:tc>
          <w:tcPr>
            <w:tcW w:w="0" w:type="auto"/>
            <w:vMerge w:val="restart"/>
            <w:vAlign w:val="center"/>
          </w:tcPr>
          <w:p w14:paraId="528F60C3" w14:textId="527F000E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87(45)</w:t>
            </w:r>
          </w:p>
        </w:tc>
        <w:tc>
          <w:tcPr>
            <w:tcW w:w="0" w:type="auto"/>
            <w:vMerge w:val="restart"/>
            <w:vAlign w:val="center"/>
          </w:tcPr>
          <w:p w14:paraId="617FEBB5" w14:textId="756583D2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387</w:t>
            </w:r>
          </w:p>
        </w:tc>
        <w:tc>
          <w:tcPr>
            <w:tcW w:w="0" w:type="auto"/>
            <w:vMerge w:val="restart"/>
            <w:vAlign w:val="center"/>
          </w:tcPr>
          <w:p w14:paraId="03827AEA" w14:textId="4930EF9F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31</w:t>
            </w:r>
          </w:p>
        </w:tc>
        <w:tc>
          <w:tcPr>
            <w:tcW w:w="0" w:type="auto"/>
            <w:vAlign w:val="center"/>
          </w:tcPr>
          <w:p w14:paraId="3FB215A9" w14:textId="77777777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DF5C625" w14:textId="2D058E4D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69(1.88)</w:t>
            </w:r>
          </w:p>
        </w:tc>
        <w:tc>
          <w:tcPr>
            <w:tcW w:w="0" w:type="auto"/>
            <w:vMerge w:val="restart"/>
            <w:vAlign w:val="center"/>
          </w:tcPr>
          <w:p w14:paraId="48BF3370" w14:textId="0F1829BA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1.71(39)</w:t>
            </w:r>
          </w:p>
        </w:tc>
        <w:tc>
          <w:tcPr>
            <w:tcW w:w="0" w:type="auto"/>
            <w:vMerge w:val="restart"/>
            <w:vAlign w:val="center"/>
          </w:tcPr>
          <w:p w14:paraId="6A2519CA" w14:textId="12EFA84C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95</w:t>
            </w:r>
          </w:p>
        </w:tc>
        <w:tc>
          <w:tcPr>
            <w:tcW w:w="0" w:type="auto"/>
            <w:vMerge w:val="restart"/>
            <w:vAlign w:val="center"/>
          </w:tcPr>
          <w:p w14:paraId="2C5B4CE0" w14:textId="125CF354" w:rsidR="004E749F" w:rsidRPr="00B26691" w:rsidRDefault="004E749F" w:rsidP="00DE12F8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602</w:t>
            </w:r>
          </w:p>
        </w:tc>
      </w:tr>
      <w:tr w:rsidR="0087642B" w:rsidRPr="00B26691" w14:paraId="5963F906" w14:textId="77777777" w:rsidTr="00CF560A">
        <w:tc>
          <w:tcPr>
            <w:tcW w:w="0" w:type="auto"/>
            <w:tcBorders>
              <w:bottom w:val="single" w:sz="4" w:space="0" w:color="auto"/>
            </w:tcBorders>
          </w:tcPr>
          <w:p w14:paraId="4B03B8A8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CFDB6C" w14:textId="31FBB38C" w:rsidR="004E749F" w:rsidRPr="00B26691" w:rsidRDefault="004E749F" w:rsidP="00C02F17">
            <w:pPr>
              <w:spacing w:line="360" w:lineRule="auto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During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21A8A3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4F25FE" w14:textId="72368E3D" w:rsidR="004E749F" w:rsidRPr="00B26691" w:rsidRDefault="004E749F" w:rsidP="00CF560A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1(1.0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67164A1" w14:textId="77777777" w:rsidR="004E749F" w:rsidRPr="00B26691" w:rsidRDefault="004E749F" w:rsidP="00CF560A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72E48EE" w14:textId="77777777" w:rsidR="004E749F" w:rsidRPr="00B26691" w:rsidRDefault="004E749F" w:rsidP="00CF560A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5B0C780" w14:textId="77777777" w:rsidR="004E749F" w:rsidRPr="00B26691" w:rsidRDefault="004E749F" w:rsidP="00CF560A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E248B4" w14:textId="77777777" w:rsidR="004E749F" w:rsidRPr="00B26691" w:rsidRDefault="004E749F" w:rsidP="00CF560A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0BD4A4" w14:textId="58208260" w:rsidR="004E749F" w:rsidRPr="00B26691" w:rsidRDefault="004E749F" w:rsidP="00CF560A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19(0.7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5E97AB5" w14:textId="77777777" w:rsidR="004E749F" w:rsidRPr="00B26691" w:rsidRDefault="004E749F" w:rsidP="00CF560A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9155782" w14:textId="77777777" w:rsidR="004E749F" w:rsidRPr="00B26691" w:rsidRDefault="004E749F" w:rsidP="00CF560A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2CAE354" w14:textId="77777777" w:rsidR="004E749F" w:rsidRPr="00B26691" w:rsidRDefault="004E749F" w:rsidP="00CF560A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7FE3D5" w14:textId="77777777" w:rsidR="004E749F" w:rsidRPr="00B26691" w:rsidRDefault="004E749F" w:rsidP="00CF560A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5445CF" w14:textId="1F0849C3" w:rsidR="004E749F" w:rsidRPr="00B26691" w:rsidRDefault="004E749F" w:rsidP="00CF560A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27(0.9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906F175" w14:textId="77777777" w:rsidR="004E749F" w:rsidRPr="00B26691" w:rsidRDefault="004E749F" w:rsidP="00CF560A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A6A1EDA" w14:textId="77777777" w:rsidR="004E749F" w:rsidRPr="00B26691" w:rsidRDefault="004E749F" w:rsidP="00CF560A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42E42B8" w14:textId="77777777" w:rsidR="004E749F" w:rsidRPr="00B26691" w:rsidRDefault="004E749F" w:rsidP="00CF560A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C28F85" w14:textId="77777777" w:rsidR="004E749F" w:rsidRPr="00B26691" w:rsidRDefault="004E749F" w:rsidP="00CF560A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08B2C4" w14:textId="2FB071BE" w:rsidR="004E749F" w:rsidRPr="00B26691" w:rsidRDefault="004E749F" w:rsidP="00CF560A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46(1.9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4BECDB1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6E5B386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5250CAB" w14:textId="77777777" w:rsidR="004E749F" w:rsidRPr="00B26691" w:rsidRDefault="004E749F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4E749F" w:rsidRPr="00B26691" w14:paraId="2DB88F19" w14:textId="77777777" w:rsidTr="00DE12F8">
        <w:trPr>
          <w:trHeight w:val="961"/>
        </w:trPr>
        <w:tc>
          <w:tcPr>
            <w:tcW w:w="0" w:type="auto"/>
            <w:gridSpan w:val="22"/>
            <w:tcBorders>
              <w:top w:val="single" w:sz="4" w:space="0" w:color="auto"/>
            </w:tcBorders>
            <w:vAlign w:val="center"/>
          </w:tcPr>
          <w:p w14:paraId="6B555383" w14:textId="77777777" w:rsidR="004E749F" w:rsidRPr="00C24D8D" w:rsidRDefault="004E749F" w:rsidP="0070611B">
            <w:pPr>
              <w:spacing w:line="360" w:lineRule="auto"/>
              <w:contextualSpacing/>
              <w:textAlignment w:val="center"/>
              <w:rPr>
                <w:rFonts w:cstheme="minorHAnsi"/>
                <w:sz w:val="16"/>
                <w:szCs w:val="16"/>
              </w:rPr>
            </w:pPr>
            <w:r w:rsidRPr="003F353D">
              <w:rPr>
                <w:rFonts w:cstheme="minorHAnsi"/>
                <w:sz w:val="16"/>
                <w:szCs w:val="16"/>
              </w:rPr>
              <w:t>Positive WEMWBS RCI scores indicate an increase in well-being.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F353D">
              <w:rPr>
                <w:rFonts w:cstheme="minorHAnsi"/>
                <w:sz w:val="16"/>
                <w:szCs w:val="16"/>
              </w:rPr>
              <w:t xml:space="preserve">Positive DASS-21 RCI scores indicate an increase mental health </w:t>
            </w:r>
            <w:proofErr w:type="gramStart"/>
            <w:r w:rsidRPr="003F353D">
              <w:rPr>
                <w:rFonts w:cstheme="minorHAnsi"/>
                <w:sz w:val="16"/>
                <w:szCs w:val="16"/>
              </w:rPr>
              <w:t>problems</w:t>
            </w:r>
            <w:proofErr w:type="gramEnd"/>
            <w:r w:rsidRPr="003F353D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371BA38F" w14:textId="25E23602" w:rsidR="00487654" w:rsidRDefault="004E749F" w:rsidP="0070611B">
            <w:pPr>
              <w:spacing w:line="360" w:lineRule="auto"/>
              <w:textAlignment w:val="center"/>
              <w:rPr>
                <w:ins w:id="0" w:author="Cherie Green" w:date="2024-01-30T16:54:00Z"/>
                <w:rFonts w:cstheme="minorHAnsi"/>
                <w:sz w:val="16"/>
                <w:szCs w:val="16"/>
              </w:rPr>
            </w:pPr>
            <w:r w:rsidRPr="00C24D8D">
              <w:rPr>
                <w:sz w:val="16"/>
                <w:szCs w:val="16"/>
              </w:rPr>
              <w:t xml:space="preserve">* </w:t>
            </w:r>
            <w:r w:rsidRPr="00C24D8D">
              <w:rPr>
                <w:i/>
                <w:iCs/>
                <w:sz w:val="16"/>
                <w:szCs w:val="16"/>
              </w:rPr>
              <w:t>p &lt;</w:t>
            </w:r>
            <w:r w:rsidRPr="00C24D8D">
              <w:rPr>
                <w:sz w:val="16"/>
                <w:szCs w:val="16"/>
              </w:rPr>
              <w:t xml:space="preserve"> 0.05</w:t>
            </w:r>
            <w:ins w:id="1" w:author="Cherie Green" w:date="2024-01-30T16:50:00Z">
              <w:r w:rsidR="00E73C55">
                <w:rPr>
                  <w:rFonts w:cstheme="minorHAnsi"/>
                  <w:sz w:val="16"/>
                  <w:szCs w:val="16"/>
                </w:rPr>
                <w:t xml:space="preserve"> without correction for multiple comparisons. After applying the </w:t>
              </w:r>
            </w:ins>
            <w:ins w:id="2" w:author="Cherie Green" w:date="2024-01-30T16:54:00Z">
              <w:r w:rsidR="003D5706">
                <w:rPr>
                  <w:rFonts w:cstheme="minorHAnsi"/>
                  <w:sz w:val="16"/>
                  <w:szCs w:val="16"/>
                </w:rPr>
                <w:t xml:space="preserve">Benjamini-Hochberg </w:t>
              </w:r>
            </w:ins>
            <w:ins w:id="3" w:author="Cherie Green" w:date="2024-02-03T16:57:00Z">
              <w:r w:rsidR="0087642B">
                <w:rPr>
                  <w:rFonts w:cstheme="minorHAnsi"/>
                  <w:sz w:val="16"/>
                  <w:szCs w:val="16"/>
                </w:rPr>
                <w:t xml:space="preserve">(False Discovery Rate) </w:t>
              </w:r>
            </w:ins>
            <w:ins w:id="4" w:author="Cherie Green" w:date="2024-01-30T16:50:00Z">
              <w:r w:rsidR="00E73C55">
                <w:rPr>
                  <w:rFonts w:cstheme="minorHAnsi"/>
                  <w:sz w:val="16"/>
                  <w:szCs w:val="16"/>
                </w:rPr>
                <w:t>correction, findings were no longer</w:t>
              </w:r>
            </w:ins>
            <w:ins w:id="5" w:author="Cherie Green" w:date="2024-01-30T16:54:00Z">
              <w:r w:rsidR="003D5706">
                <w:rPr>
                  <w:rFonts w:cstheme="minorHAnsi"/>
                  <w:sz w:val="16"/>
                  <w:szCs w:val="16"/>
                </w:rPr>
                <w:t xml:space="preserve"> significant</w:t>
              </w:r>
            </w:ins>
            <w:r w:rsidR="003D5706">
              <w:rPr>
                <w:rFonts w:cstheme="minorHAnsi"/>
                <w:sz w:val="16"/>
                <w:szCs w:val="16"/>
              </w:rPr>
              <w:t>.</w:t>
            </w:r>
            <w:ins w:id="6" w:author="Cherie Green" w:date="2024-02-03T16:57:00Z">
              <w:r w:rsidR="0087642B">
                <w:rPr>
                  <w:rFonts w:cstheme="minorHAnsi"/>
                  <w:sz w:val="16"/>
                  <w:szCs w:val="16"/>
                </w:rPr>
                <w:t xml:space="preserve"> </w:t>
              </w:r>
              <w:r w:rsidR="0087642B">
                <w:rPr>
                  <w:rFonts w:cstheme="minorHAnsi"/>
                  <w:sz w:val="16"/>
                  <w:szCs w:val="16"/>
                </w:rPr>
                <w:t>This correction may be too stringent, and given that the</w:t>
              </w:r>
            </w:ins>
            <w:ins w:id="7" w:author="Cherie Green" w:date="2024-02-03T17:02:00Z">
              <w:r w:rsidR="00F55A35">
                <w:rPr>
                  <w:rFonts w:cstheme="minorHAnsi"/>
                  <w:sz w:val="16"/>
                  <w:szCs w:val="16"/>
                </w:rPr>
                <w:t xml:space="preserve"> effect</w:t>
              </w:r>
            </w:ins>
            <w:ins w:id="8" w:author="Cherie Green" w:date="2024-02-03T16:57:00Z">
              <w:r w:rsidR="0087642B">
                <w:rPr>
                  <w:rFonts w:cstheme="minorHAnsi"/>
                  <w:sz w:val="16"/>
                  <w:szCs w:val="16"/>
                </w:rPr>
                <w:t xml:space="preserve"> sizes </w:t>
              </w:r>
            </w:ins>
            <w:ins w:id="9" w:author="Cherie Green" w:date="2024-02-03T16:58:00Z">
              <w:r w:rsidR="0087642B">
                <w:rPr>
                  <w:rFonts w:cstheme="minorHAnsi"/>
                  <w:sz w:val="16"/>
                  <w:szCs w:val="16"/>
                </w:rPr>
                <w:t>indicate small to medium effects</w:t>
              </w:r>
              <w:r w:rsidR="0087642B">
                <w:rPr>
                  <w:rFonts w:cstheme="minorHAnsi"/>
                  <w:sz w:val="16"/>
                  <w:szCs w:val="16"/>
                </w:rPr>
                <w:t xml:space="preserve"> </w:t>
              </w:r>
            </w:ins>
            <w:r w:rsidR="0087642B">
              <w:rPr>
                <w:rFonts w:cstheme="minorHAnsi"/>
                <w:sz w:val="16"/>
                <w:szCs w:val="16"/>
              </w:rPr>
              <w:fldChar w:fldCharType="begin"/>
            </w:r>
            <w:r w:rsidR="0087642B">
              <w:rPr>
                <w:rFonts w:cstheme="minorHAnsi"/>
                <w:sz w:val="16"/>
                <w:szCs w:val="16"/>
              </w:rPr>
              <w:instrText xml:space="preserve"> ADDIN EN.CITE &lt;EndNote&gt;&lt;Cite&gt;&lt;Author&gt;Ferguson&lt;/Author&gt;&lt;Year&gt;2016&lt;/Year&gt;&lt;RecNum&gt;901&lt;/RecNum&gt;&lt;DisplayText&gt;(Ferguson, 2016)&lt;/DisplayText&gt;&lt;record&gt;&lt;rec-number&gt;901&lt;/rec-number&gt;&lt;foreign-keys&gt;&lt;key app="EN" db-id="dx90x2saq9025ceew2axdr2jzax5ddxftxf5" timestamp="1706939643"&gt;901&lt;/key&gt;&lt;/foreign-keys&gt;&lt;ref-type name="Book"&gt;6&lt;/ref-type&gt;&lt;contributors&gt;&lt;authors&gt;&lt;author&gt;Ferguson, Christopher J.&lt;/author&gt;&lt;/authors&gt;&lt;/contributors&gt;&lt;titles&gt;&lt;title&gt;An effect size primer: A guide for clinicians and researchers&lt;/title&gt;&lt;secondary-title&gt;Methodological issues and strategies in clinical research, 4th ed.&lt;/secondary-title&gt;&lt;/titles&gt;&lt;pages&gt;301-310&lt;/pages&gt;&lt;keywords&gt;&lt;keyword&gt;*Effect Size (Statistical)&lt;/keyword&gt;&lt;keyword&gt;*Experimentation&lt;/keyword&gt;&lt;keyword&gt;*Social Sciences&lt;/keyword&gt;&lt;keyword&gt;*Statistical Analysis&lt;/keyword&gt;&lt;keyword&gt;*Statistical Significance&lt;/keyword&gt;&lt;keyword&gt;Null Hypothesis Testing&lt;/keyword&gt;&lt;/keywords&gt;&lt;dates&gt;&lt;year&gt;2016&lt;/year&gt;&lt;/dates&gt;&lt;pub-location&gt;Washington, DC, US&lt;/pub-location&gt;&lt;publisher&gt;American Psychological Association&lt;/publisher&gt;&lt;isbn&gt;1-4338-2091-9 (Hardcover); 1-4338-2140-0 (Digital (undefined format)); 1-4338-2092-7 (Paperback); 978-1-4338-2091-5 (Hardcover); 978-1-4338-2140-0 (Digital (undefined format)); 978-1-4338-2092-2 (Paperback)&lt;/isbn&gt;&lt;work-type&gt;doi:10.1037/14805-020&lt;/work-type&gt;&lt;urls&gt;&lt;/urls&gt;&lt;electronic-resource-num&gt;10.1037/14805-020&lt;/electronic-resource-num&gt;&lt;/record&gt;&lt;/Cite&gt;&lt;/EndNote&gt;</w:instrText>
            </w:r>
            <w:r w:rsidR="0087642B">
              <w:rPr>
                <w:rFonts w:cstheme="minorHAnsi"/>
                <w:sz w:val="16"/>
                <w:szCs w:val="16"/>
              </w:rPr>
              <w:fldChar w:fldCharType="separate"/>
            </w:r>
            <w:r w:rsidR="0087642B">
              <w:rPr>
                <w:rFonts w:cstheme="minorHAnsi"/>
                <w:noProof/>
                <w:sz w:val="16"/>
                <w:szCs w:val="16"/>
              </w:rPr>
              <w:t>(Ferguson, 2016)</w:t>
            </w:r>
            <w:r w:rsidR="0087642B">
              <w:rPr>
                <w:rFonts w:cstheme="minorHAnsi"/>
                <w:sz w:val="16"/>
                <w:szCs w:val="16"/>
              </w:rPr>
              <w:fldChar w:fldCharType="end"/>
            </w:r>
            <w:ins w:id="10" w:author="Cherie Green" w:date="2024-02-03T16:58:00Z">
              <w:r w:rsidR="0087642B">
                <w:rPr>
                  <w:rFonts w:cstheme="minorHAnsi"/>
                  <w:sz w:val="16"/>
                  <w:szCs w:val="16"/>
                </w:rPr>
                <w:t xml:space="preserve">, </w:t>
              </w:r>
              <w:r w:rsidR="0087642B">
                <w:rPr>
                  <w:rFonts w:cstheme="minorHAnsi"/>
                  <w:sz w:val="16"/>
                  <w:szCs w:val="16"/>
                </w:rPr>
                <w:t>results are reported without correction for multiple comparisons.</w:t>
              </w:r>
            </w:ins>
          </w:p>
          <w:p w14:paraId="7D8D385F" w14:textId="44FCF3A4" w:rsidR="004E749F" w:rsidRPr="00C24D8D" w:rsidRDefault="004E749F" w:rsidP="0070611B">
            <w:pPr>
              <w:spacing w:line="360" w:lineRule="auto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7419D9">
              <w:rPr>
                <w:rFonts w:eastAsia="Times New Roman" w:cstheme="minorHAnsi"/>
                <w:sz w:val="16"/>
                <w:szCs w:val="16"/>
                <w:lang w:eastAsia="en-AU"/>
              </w:rPr>
              <w:t>WEMWBS: Warwick-Edinburgh Mental Wellbeing Scale; DASS-21: Depression Anxiety Stress Scales;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RCI: Reliable Change Index; P-ESDM: Parent-Mediated Early Start Denver Model</w:t>
            </w:r>
          </w:p>
        </w:tc>
      </w:tr>
    </w:tbl>
    <w:p w14:paraId="2915BBD6" w14:textId="77777777" w:rsidR="0087642B" w:rsidRDefault="0087642B"/>
    <w:p w14:paraId="76FC9D3B" w14:textId="74BA629E" w:rsidR="0087642B" w:rsidDel="0087642B" w:rsidRDefault="0087642B">
      <w:pPr>
        <w:rPr>
          <w:del w:id="11" w:author="Cherie Green" w:date="2024-02-03T16:58:00Z"/>
        </w:rPr>
      </w:pPr>
    </w:p>
    <w:p w14:paraId="010295C5" w14:textId="3923A5EA" w:rsidR="00A673A3" w:rsidRDefault="00A673A3"/>
    <w:sectPr w:rsidR="00A673A3" w:rsidSect="004E749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erie Green">
    <w15:presenceInfo w15:providerId="AD" w15:userId="S::C4Green@ltu.edu.au::e565a5f2-5f55-4765-9d8d-ff9d032ef2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90x2saq9025ceew2axdr2jzax5ddxftxf5&quot;&gt;EndNote_2018-Converted&lt;record-ids&gt;&lt;item&gt;901&lt;/item&gt;&lt;/record-ids&gt;&lt;/item&gt;&lt;/Libraries&gt;"/>
  </w:docVars>
  <w:rsids>
    <w:rsidRoot w:val="004E749F"/>
    <w:rsid w:val="00317630"/>
    <w:rsid w:val="003D5706"/>
    <w:rsid w:val="00436D6C"/>
    <w:rsid w:val="00487654"/>
    <w:rsid w:val="004E749F"/>
    <w:rsid w:val="005C49CA"/>
    <w:rsid w:val="00635FFB"/>
    <w:rsid w:val="0070611B"/>
    <w:rsid w:val="0087642B"/>
    <w:rsid w:val="00972CCA"/>
    <w:rsid w:val="00A202EA"/>
    <w:rsid w:val="00A673A3"/>
    <w:rsid w:val="00AB2D83"/>
    <w:rsid w:val="00AB4045"/>
    <w:rsid w:val="00CF560A"/>
    <w:rsid w:val="00D03ED5"/>
    <w:rsid w:val="00D37A3F"/>
    <w:rsid w:val="00DE12F8"/>
    <w:rsid w:val="00E65AC7"/>
    <w:rsid w:val="00E73C55"/>
    <w:rsid w:val="00F55A35"/>
    <w:rsid w:val="00FD7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215F5"/>
  <w15:chartTrackingRefBased/>
  <w15:docId w15:val="{5B85B452-FC3F-43BE-BFD7-945FEFE96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49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749F"/>
    <w:pPr>
      <w:ind w:left="720"/>
      <w:contextualSpacing/>
    </w:pPr>
  </w:style>
  <w:style w:type="table" w:styleId="TableGrid">
    <w:name w:val="Table Grid"/>
    <w:basedOn w:val="TableNormal"/>
    <w:uiPriority w:val="39"/>
    <w:rsid w:val="004E7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36D6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764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64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64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642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764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64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830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e Green</dc:creator>
  <cp:keywords/>
  <dc:description/>
  <cp:lastModifiedBy>Cherie Green</cp:lastModifiedBy>
  <cp:revision>8</cp:revision>
  <dcterms:created xsi:type="dcterms:W3CDTF">2024-01-24T03:25:00Z</dcterms:created>
  <dcterms:modified xsi:type="dcterms:W3CDTF">2024-02-03T06:03:00Z</dcterms:modified>
</cp:coreProperties>
</file>